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639FF" w14:textId="2B6E4DCF" w:rsidR="00C95397" w:rsidRPr="00005B6C" w:rsidRDefault="006A2BAC">
      <w:pPr>
        <w:spacing w:line="480" w:lineRule="auto"/>
        <w:rPr>
          <w:rFonts w:ascii="Arial" w:eastAsia="Arial" w:hAnsi="Arial" w:cs="Arial"/>
          <w:b/>
        </w:rPr>
      </w:pPr>
      <w:r w:rsidRPr="00005B6C">
        <w:rPr>
          <w:rFonts w:ascii="Arial" w:eastAsia="Arial" w:hAnsi="Arial" w:cs="Arial"/>
          <w:b/>
        </w:rPr>
        <w:t>Supplementa</w:t>
      </w:r>
      <w:r w:rsidR="006D33F9">
        <w:rPr>
          <w:rFonts w:ascii="Arial" w:eastAsia="Arial" w:hAnsi="Arial" w:cs="Arial"/>
          <w:b/>
        </w:rPr>
        <w:t>l</w:t>
      </w:r>
      <w:r w:rsidRPr="00005B6C">
        <w:rPr>
          <w:rFonts w:ascii="Arial" w:eastAsia="Arial" w:hAnsi="Arial" w:cs="Arial"/>
          <w:b/>
        </w:rPr>
        <w:t xml:space="preserve"> material</w:t>
      </w:r>
    </w:p>
    <w:p w14:paraId="04ABB91E" w14:textId="554045C1" w:rsidR="00C95397" w:rsidRPr="00005B6C" w:rsidRDefault="006A2BAC">
      <w:pPr>
        <w:spacing w:line="480" w:lineRule="auto"/>
        <w:rPr>
          <w:rFonts w:ascii="Arial" w:eastAsia="Arial" w:hAnsi="Arial" w:cs="Arial"/>
          <w:b/>
        </w:rPr>
      </w:pPr>
      <w:r w:rsidRPr="00005B6C">
        <w:rPr>
          <w:rFonts w:ascii="Arial" w:eastAsia="Arial" w:hAnsi="Arial" w:cs="Arial"/>
          <w:b/>
        </w:rPr>
        <w:t xml:space="preserve">Table </w:t>
      </w:r>
      <w:r w:rsidR="006D33F9">
        <w:rPr>
          <w:rFonts w:ascii="Arial" w:eastAsia="Arial" w:hAnsi="Arial" w:cs="Arial"/>
          <w:b/>
        </w:rPr>
        <w:t>S</w:t>
      </w:r>
      <w:r w:rsidRPr="00005B6C">
        <w:rPr>
          <w:rFonts w:ascii="Arial" w:eastAsia="Arial" w:hAnsi="Arial" w:cs="Arial"/>
          <w:b/>
        </w:rPr>
        <w:t>1. Strains used in this study.</w:t>
      </w:r>
    </w:p>
    <w:tbl>
      <w:tblPr>
        <w:tblStyle w:val="a"/>
        <w:tblW w:w="94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99"/>
        <w:gridCol w:w="1866"/>
        <w:gridCol w:w="1983"/>
        <w:gridCol w:w="3997"/>
      </w:tblGrid>
      <w:tr w:rsidR="00C95397" w:rsidRPr="00005B6C" w14:paraId="5E6D1F55" w14:textId="77777777" w:rsidTr="006D33F9">
        <w:tc>
          <w:tcPr>
            <w:tcW w:w="1599" w:type="dxa"/>
          </w:tcPr>
          <w:p w14:paraId="4AE96055" w14:textId="77777777" w:rsidR="00C95397" w:rsidRPr="00005B6C" w:rsidRDefault="006A2BAC">
            <w:pPr>
              <w:spacing w:line="480" w:lineRule="auto"/>
              <w:rPr>
                <w:rFonts w:ascii="Arial" w:eastAsia="Arial" w:hAnsi="Arial" w:cs="Arial"/>
                <w:b/>
              </w:rPr>
            </w:pPr>
            <w:r w:rsidRPr="00005B6C">
              <w:rPr>
                <w:rFonts w:ascii="Arial" w:eastAsia="Arial" w:hAnsi="Arial" w:cs="Arial"/>
                <w:b/>
              </w:rPr>
              <w:t>Name</w:t>
            </w:r>
          </w:p>
        </w:tc>
        <w:tc>
          <w:tcPr>
            <w:tcW w:w="1866" w:type="dxa"/>
          </w:tcPr>
          <w:p w14:paraId="76216BB3" w14:textId="77777777" w:rsidR="00C95397" w:rsidRPr="00005B6C" w:rsidRDefault="006A2BAC">
            <w:pPr>
              <w:spacing w:line="480" w:lineRule="auto"/>
              <w:rPr>
                <w:rFonts w:ascii="Arial" w:eastAsia="Arial" w:hAnsi="Arial" w:cs="Arial"/>
                <w:b/>
              </w:rPr>
            </w:pPr>
            <w:r w:rsidRPr="00005B6C">
              <w:rPr>
                <w:rFonts w:ascii="Arial" w:eastAsia="Arial" w:hAnsi="Arial" w:cs="Arial"/>
                <w:b/>
              </w:rPr>
              <w:t>Parental strain</w:t>
            </w:r>
          </w:p>
        </w:tc>
        <w:tc>
          <w:tcPr>
            <w:tcW w:w="1983" w:type="dxa"/>
          </w:tcPr>
          <w:p w14:paraId="7B2DB586" w14:textId="77777777" w:rsidR="00C95397" w:rsidRPr="00005B6C" w:rsidRDefault="006A2BAC">
            <w:pPr>
              <w:spacing w:line="480" w:lineRule="auto"/>
              <w:rPr>
                <w:rFonts w:ascii="Arial" w:eastAsia="Arial" w:hAnsi="Arial" w:cs="Arial"/>
                <w:b/>
              </w:rPr>
            </w:pPr>
            <w:r w:rsidRPr="00005B6C">
              <w:rPr>
                <w:rFonts w:ascii="Arial" w:eastAsia="Arial" w:hAnsi="Arial" w:cs="Arial"/>
                <w:b/>
              </w:rPr>
              <w:t>Genotype</w:t>
            </w:r>
          </w:p>
        </w:tc>
        <w:tc>
          <w:tcPr>
            <w:tcW w:w="3997" w:type="dxa"/>
          </w:tcPr>
          <w:p w14:paraId="2399CD7E" w14:textId="77777777" w:rsidR="00C95397" w:rsidRPr="00005B6C" w:rsidRDefault="006A2BAC">
            <w:pPr>
              <w:spacing w:line="480" w:lineRule="auto"/>
              <w:rPr>
                <w:rFonts w:ascii="Arial" w:eastAsia="Arial" w:hAnsi="Arial" w:cs="Arial"/>
                <w:b/>
              </w:rPr>
            </w:pPr>
            <w:r w:rsidRPr="00005B6C">
              <w:rPr>
                <w:rFonts w:ascii="Arial" w:eastAsia="Arial" w:hAnsi="Arial" w:cs="Arial"/>
                <w:b/>
              </w:rPr>
              <w:t>Reference</w:t>
            </w:r>
          </w:p>
        </w:tc>
      </w:tr>
      <w:tr w:rsidR="00C95397" w:rsidRPr="00005B6C" w14:paraId="495CBCEC" w14:textId="77777777" w:rsidTr="006D33F9">
        <w:tc>
          <w:tcPr>
            <w:tcW w:w="1599" w:type="dxa"/>
          </w:tcPr>
          <w:p w14:paraId="1B57E170" w14:textId="77777777" w:rsidR="00C95397" w:rsidRPr="00005B6C" w:rsidRDefault="006A2BAC" w:rsidP="006D33F9">
            <w:pPr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HM100</w:t>
            </w:r>
          </w:p>
        </w:tc>
        <w:tc>
          <w:tcPr>
            <w:tcW w:w="1866" w:type="dxa"/>
          </w:tcPr>
          <w:p w14:paraId="15704C33" w14:textId="77777777" w:rsidR="00C95397" w:rsidRPr="00005B6C" w:rsidRDefault="006A2BAC" w:rsidP="006D33F9">
            <w:pPr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CBS138</w:t>
            </w:r>
          </w:p>
        </w:tc>
        <w:tc>
          <w:tcPr>
            <w:tcW w:w="1983" w:type="dxa"/>
          </w:tcPr>
          <w:p w14:paraId="1027F116" w14:textId="77777777" w:rsidR="00C95397" w:rsidRPr="00005B6C" w:rsidRDefault="006A2BAC" w:rsidP="006D33F9">
            <w:pPr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ura3::KanX</w:t>
            </w:r>
          </w:p>
        </w:tc>
        <w:tc>
          <w:tcPr>
            <w:tcW w:w="3997" w:type="dxa"/>
          </w:tcPr>
          <w:p w14:paraId="67588114" w14:textId="4552F0DA" w:rsidR="00C95397" w:rsidRPr="006D33F9" w:rsidRDefault="006D33F9" w:rsidP="006D33F9">
            <w:pPr>
              <w:rPr>
                <w:rFonts w:ascii="Arial" w:eastAsia="Arial" w:hAnsi="Arial" w:cs="Arial"/>
              </w:rPr>
            </w:pPr>
            <w:r w:rsidRPr="006D33F9">
              <w:rPr>
                <w:rFonts w:ascii="Arial" w:hAnsi="Arial" w:cs="Arial"/>
              </w:rPr>
              <w:t>Muller H, Hennequin C, Gallaud J, Dujon B, Fairhead C. 2008. The asexual yeast Candida glabrata maintains distinct a and alpha haploid mating types. Eukaryot Cell 7:848–858.</w:t>
            </w:r>
          </w:p>
        </w:tc>
      </w:tr>
      <w:tr w:rsidR="00C95397" w:rsidRPr="00005B6C" w14:paraId="3BA3085C" w14:textId="77777777" w:rsidTr="006D33F9">
        <w:tc>
          <w:tcPr>
            <w:tcW w:w="1599" w:type="dxa"/>
          </w:tcPr>
          <w:p w14:paraId="05C88FB7" w14:textId="77777777" w:rsidR="00C95397" w:rsidRPr="00005B6C" w:rsidRDefault="006A2BAC" w:rsidP="006D33F9">
            <w:pPr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BG87</w:t>
            </w:r>
          </w:p>
        </w:tc>
        <w:tc>
          <w:tcPr>
            <w:tcW w:w="1866" w:type="dxa"/>
          </w:tcPr>
          <w:p w14:paraId="7A3E1B1F" w14:textId="77777777" w:rsidR="00C95397" w:rsidRPr="00005B6C" w:rsidRDefault="006A2BAC" w:rsidP="006D33F9">
            <w:pPr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BG2</w:t>
            </w:r>
          </w:p>
        </w:tc>
        <w:tc>
          <w:tcPr>
            <w:tcW w:w="1983" w:type="dxa"/>
          </w:tcPr>
          <w:p w14:paraId="3BA36494" w14:textId="77777777" w:rsidR="00C95397" w:rsidRPr="00005B6C" w:rsidRDefault="006A2BAC" w:rsidP="006D33F9">
            <w:pPr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 xml:space="preserve">ura3::KanX, </w:t>
            </w:r>
            <w:r w:rsidRPr="00005B6C">
              <w:rPr>
                <w:rFonts w:ascii="Arial" w:eastAsia="Arial" w:hAnsi="Arial" w:cs="Arial"/>
                <w:i/>
              </w:rPr>
              <w:t>his3</w:t>
            </w:r>
            <w:r w:rsidRPr="00005B6C">
              <w:rPr>
                <w:rFonts w:ascii="Arial" w:eastAsia="Arial" w:hAnsi="Arial" w:cs="Arial"/>
              </w:rPr>
              <w:t>Δ</w:t>
            </w:r>
          </w:p>
        </w:tc>
        <w:tc>
          <w:tcPr>
            <w:tcW w:w="3997" w:type="dxa"/>
          </w:tcPr>
          <w:p w14:paraId="06566666" w14:textId="6436489B" w:rsidR="00C95397" w:rsidRPr="006D33F9" w:rsidRDefault="006D33F9" w:rsidP="006D33F9">
            <w:pPr>
              <w:rPr>
                <w:rFonts w:ascii="Arial" w:eastAsia="Arial" w:hAnsi="Arial" w:cs="Arial"/>
              </w:rPr>
            </w:pPr>
            <w:r w:rsidRPr="006D33F9">
              <w:rPr>
                <w:rFonts w:ascii="Arial" w:hAnsi="Arial" w:cs="Arial"/>
              </w:rPr>
              <w:t>Cormack BP, Falkow S. 1999. Efficient homologous and illegitimate recombination in the opportunistic yeast pathogen Candida glabrata. Genetics 151:979–987.</w:t>
            </w:r>
          </w:p>
        </w:tc>
      </w:tr>
    </w:tbl>
    <w:p w14:paraId="788478D3" w14:textId="77777777" w:rsidR="00C95397" w:rsidRPr="00005B6C" w:rsidRDefault="00C95397">
      <w:pPr>
        <w:spacing w:line="480" w:lineRule="auto"/>
        <w:rPr>
          <w:rFonts w:ascii="Arial" w:eastAsia="Arial" w:hAnsi="Arial" w:cs="Arial"/>
        </w:rPr>
      </w:pPr>
    </w:p>
    <w:p w14:paraId="0D1C3AD4" w14:textId="75CE84F5" w:rsidR="00C95397" w:rsidRPr="00005B6C" w:rsidRDefault="006A2BAC">
      <w:pPr>
        <w:spacing w:line="480" w:lineRule="auto"/>
        <w:rPr>
          <w:rFonts w:ascii="Arial" w:eastAsia="Arial" w:hAnsi="Arial" w:cs="Arial"/>
          <w:b/>
        </w:rPr>
      </w:pPr>
      <w:r w:rsidRPr="00005B6C">
        <w:rPr>
          <w:rFonts w:ascii="Arial" w:eastAsia="Arial" w:hAnsi="Arial" w:cs="Arial"/>
          <w:b/>
        </w:rPr>
        <w:t xml:space="preserve">Table </w:t>
      </w:r>
      <w:r w:rsidR="006D33F9">
        <w:rPr>
          <w:rFonts w:ascii="Arial" w:eastAsia="Arial" w:hAnsi="Arial" w:cs="Arial"/>
          <w:b/>
        </w:rPr>
        <w:t>S</w:t>
      </w:r>
      <w:r w:rsidRPr="00005B6C">
        <w:rPr>
          <w:rFonts w:ascii="Arial" w:eastAsia="Arial" w:hAnsi="Arial" w:cs="Arial"/>
          <w:b/>
        </w:rPr>
        <w:t>2. Plasmids used in this study.</w:t>
      </w:r>
    </w:p>
    <w:tbl>
      <w:tblPr>
        <w:tblStyle w:val="a0"/>
        <w:tblW w:w="94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42"/>
        <w:gridCol w:w="1866"/>
        <w:gridCol w:w="5537"/>
      </w:tblGrid>
      <w:tr w:rsidR="00C95397" w:rsidRPr="00005B6C" w14:paraId="5E9BCB1F" w14:textId="77777777" w:rsidTr="006D33F9">
        <w:tc>
          <w:tcPr>
            <w:tcW w:w="2042" w:type="dxa"/>
          </w:tcPr>
          <w:p w14:paraId="0F099A61" w14:textId="77777777" w:rsidR="00C95397" w:rsidRPr="00005B6C" w:rsidRDefault="006A2BAC">
            <w:pPr>
              <w:spacing w:line="480" w:lineRule="auto"/>
              <w:rPr>
                <w:rFonts w:ascii="Arial" w:eastAsia="Arial" w:hAnsi="Arial" w:cs="Arial"/>
                <w:b/>
              </w:rPr>
            </w:pPr>
            <w:r w:rsidRPr="00005B6C">
              <w:rPr>
                <w:rFonts w:ascii="Arial" w:eastAsia="Arial" w:hAnsi="Arial" w:cs="Arial"/>
                <w:b/>
              </w:rPr>
              <w:t>Name</w:t>
            </w:r>
          </w:p>
        </w:tc>
        <w:tc>
          <w:tcPr>
            <w:tcW w:w="1866" w:type="dxa"/>
          </w:tcPr>
          <w:p w14:paraId="7E743A06" w14:textId="77777777" w:rsidR="00C95397" w:rsidRPr="00005B6C" w:rsidRDefault="006A2BAC">
            <w:pPr>
              <w:spacing w:line="480" w:lineRule="auto"/>
              <w:rPr>
                <w:rFonts w:ascii="Arial" w:eastAsia="Arial" w:hAnsi="Arial" w:cs="Arial"/>
                <w:b/>
              </w:rPr>
            </w:pPr>
            <w:r w:rsidRPr="00005B6C">
              <w:rPr>
                <w:rFonts w:ascii="Arial" w:eastAsia="Arial" w:hAnsi="Arial" w:cs="Arial"/>
                <w:b/>
              </w:rPr>
              <w:t>Description</w:t>
            </w:r>
          </w:p>
        </w:tc>
        <w:tc>
          <w:tcPr>
            <w:tcW w:w="5537" w:type="dxa"/>
          </w:tcPr>
          <w:p w14:paraId="4BE300A0" w14:textId="77777777" w:rsidR="00C95397" w:rsidRPr="00005B6C" w:rsidRDefault="006A2BAC">
            <w:pPr>
              <w:spacing w:line="480" w:lineRule="auto"/>
              <w:rPr>
                <w:rFonts w:ascii="Arial" w:eastAsia="Arial" w:hAnsi="Arial" w:cs="Arial"/>
                <w:b/>
              </w:rPr>
            </w:pPr>
            <w:r w:rsidRPr="00005B6C">
              <w:rPr>
                <w:rFonts w:ascii="Arial" w:eastAsia="Arial" w:hAnsi="Arial" w:cs="Arial"/>
                <w:b/>
              </w:rPr>
              <w:t>Reference</w:t>
            </w:r>
          </w:p>
        </w:tc>
      </w:tr>
      <w:tr w:rsidR="00C95397" w:rsidRPr="00005B6C" w14:paraId="4D07BDB6" w14:textId="77777777" w:rsidTr="006D33F9">
        <w:tc>
          <w:tcPr>
            <w:tcW w:w="2042" w:type="dxa"/>
          </w:tcPr>
          <w:p w14:paraId="19CC4BAA" w14:textId="77777777" w:rsidR="00C95397" w:rsidRPr="00005B6C" w:rsidRDefault="006A2BAC" w:rsidP="006D33F9">
            <w:pPr>
              <w:spacing w:after="160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pCU-MET3</w:t>
            </w:r>
          </w:p>
        </w:tc>
        <w:tc>
          <w:tcPr>
            <w:tcW w:w="1866" w:type="dxa"/>
            <w:vAlign w:val="center"/>
          </w:tcPr>
          <w:p w14:paraId="4D7F85B5" w14:textId="77777777" w:rsidR="00C95397" w:rsidRPr="00005B6C" w:rsidRDefault="006A2BAC" w:rsidP="006D33F9">
            <w:pPr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 xml:space="preserve">Plasmid expression for </w:t>
            </w:r>
            <w:r w:rsidRPr="00005B6C">
              <w:rPr>
                <w:rFonts w:ascii="Arial" w:eastAsia="Arial" w:hAnsi="Arial" w:cs="Arial"/>
                <w:i/>
              </w:rPr>
              <w:t>N. glabrata</w:t>
            </w:r>
            <w:r w:rsidRPr="00005B6C">
              <w:rPr>
                <w:rFonts w:ascii="Arial" w:eastAsia="Arial" w:hAnsi="Arial" w:cs="Arial"/>
              </w:rPr>
              <w:t>, Ura3+</w:t>
            </w:r>
          </w:p>
        </w:tc>
        <w:tc>
          <w:tcPr>
            <w:tcW w:w="5537" w:type="dxa"/>
            <w:vAlign w:val="center"/>
          </w:tcPr>
          <w:p w14:paraId="241176D0" w14:textId="208F7D06" w:rsidR="00C95397" w:rsidRPr="00005B6C" w:rsidRDefault="006D33F9" w:rsidP="006D33F9">
            <w:pPr>
              <w:rPr>
                <w:rFonts w:ascii="Arial" w:eastAsia="Arial" w:hAnsi="Arial" w:cs="Arial"/>
              </w:rPr>
            </w:pPr>
            <w:r w:rsidRPr="006D33F9">
              <w:rPr>
                <w:rFonts w:ascii="Arial" w:hAnsi="Arial" w:cs="Arial"/>
              </w:rPr>
              <w:t>Zordan RE, Ren Y, Pan S-J, Rotondo G, De Las Peñas A, Iluore J, Cormack BP. 2013. Expression plasmids for use in Candida glabrata. G3 3:1675–1686.</w:t>
            </w:r>
          </w:p>
        </w:tc>
      </w:tr>
      <w:tr w:rsidR="00C95397" w:rsidRPr="00005B6C" w14:paraId="729C3C2E" w14:textId="77777777" w:rsidTr="006D33F9">
        <w:tc>
          <w:tcPr>
            <w:tcW w:w="2042" w:type="dxa"/>
          </w:tcPr>
          <w:p w14:paraId="3D05D924" w14:textId="77777777" w:rsidR="00C95397" w:rsidRPr="00005B6C" w:rsidRDefault="006A2BAC" w:rsidP="006D33F9">
            <w:pPr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pMET3-dCas9</w:t>
            </w:r>
          </w:p>
        </w:tc>
        <w:tc>
          <w:tcPr>
            <w:tcW w:w="1866" w:type="dxa"/>
            <w:vAlign w:val="center"/>
          </w:tcPr>
          <w:p w14:paraId="246814BE" w14:textId="77777777" w:rsidR="00C95397" w:rsidRPr="00005B6C" w:rsidRDefault="006A2BAC" w:rsidP="006D33F9">
            <w:pPr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 xml:space="preserve">Inducible CRISPR-dCas9 for </w:t>
            </w:r>
            <w:r w:rsidRPr="00005B6C">
              <w:rPr>
                <w:rFonts w:ascii="Arial" w:eastAsia="Arial" w:hAnsi="Arial" w:cs="Arial"/>
                <w:i/>
              </w:rPr>
              <w:t>N. glabrata</w:t>
            </w:r>
            <w:r w:rsidRPr="00005B6C">
              <w:rPr>
                <w:rFonts w:ascii="Arial" w:eastAsia="Arial" w:hAnsi="Arial" w:cs="Arial"/>
              </w:rPr>
              <w:t>, Ura3+</w:t>
            </w:r>
          </w:p>
        </w:tc>
        <w:tc>
          <w:tcPr>
            <w:tcW w:w="5537" w:type="dxa"/>
            <w:vAlign w:val="center"/>
          </w:tcPr>
          <w:p w14:paraId="47F08E9F" w14:textId="77777777" w:rsidR="00C95397" w:rsidRPr="00005B6C" w:rsidRDefault="006A2BAC" w:rsidP="006D33F9">
            <w:pPr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This study.</w:t>
            </w:r>
          </w:p>
        </w:tc>
      </w:tr>
      <w:tr w:rsidR="00C95397" w:rsidRPr="00005B6C" w14:paraId="1F7075BB" w14:textId="77777777" w:rsidTr="006D33F9">
        <w:tc>
          <w:tcPr>
            <w:tcW w:w="2042" w:type="dxa"/>
          </w:tcPr>
          <w:p w14:paraId="6EBDA96B" w14:textId="77777777" w:rsidR="00C95397" w:rsidRPr="00005B6C" w:rsidRDefault="006A2BAC" w:rsidP="006D33F9">
            <w:pPr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pPDC1-dCas9</w:t>
            </w:r>
          </w:p>
        </w:tc>
        <w:tc>
          <w:tcPr>
            <w:tcW w:w="1866" w:type="dxa"/>
          </w:tcPr>
          <w:p w14:paraId="7D195FAF" w14:textId="77777777" w:rsidR="00C95397" w:rsidRPr="00005B6C" w:rsidRDefault="006A2BAC" w:rsidP="006D33F9">
            <w:pPr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 xml:space="preserve">Constitutive CRISPR-dCas9 for </w:t>
            </w:r>
            <w:r w:rsidRPr="00005B6C">
              <w:rPr>
                <w:rFonts w:ascii="Arial" w:eastAsia="Arial" w:hAnsi="Arial" w:cs="Arial"/>
                <w:i/>
              </w:rPr>
              <w:t>N. glabrata</w:t>
            </w:r>
            <w:r w:rsidRPr="00005B6C">
              <w:rPr>
                <w:rFonts w:ascii="Arial" w:eastAsia="Arial" w:hAnsi="Arial" w:cs="Arial"/>
              </w:rPr>
              <w:t>, Ura3+</w:t>
            </w:r>
          </w:p>
        </w:tc>
        <w:tc>
          <w:tcPr>
            <w:tcW w:w="5537" w:type="dxa"/>
            <w:vAlign w:val="center"/>
          </w:tcPr>
          <w:p w14:paraId="5178B97B" w14:textId="77777777" w:rsidR="00C95397" w:rsidRPr="00005B6C" w:rsidRDefault="006A2BAC" w:rsidP="006D33F9">
            <w:pPr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This study.</w:t>
            </w:r>
          </w:p>
        </w:tc>
      </w:tr>
      <w:tr w:rsidR="00C95397" w:rsidRPr="00005B6C" w14:paraId="601434B8" w14:textId="77777777" w:rsidTr="006D33F9">
        <w:tc>
          <w:tcPr>
            <w:tcW w:w="2042" w:type="dxa"/>
          </w:tcPr>
          <w:p w14:paraId="38615CCD" w14:textId="77777777" w:rsidR="00C95397" w:rsidRPr="00005B6C" w:rsidRDefault="006A2BAC" w:rsidP="006D33F9">
            <w:pPr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pCGLM2 (aka pRS712)</w:t>
            </w:r>
          </w:p>
        </w:tc>
        <w:tc>
          <w:tcPr>
            <w:tcW w:w="1866" w:type="dxa"/>
          </w:tcPr>
          <w:p w14:paraId="0A320476" w14:textId="77777777" w:rsidR="00C95397" w:rsidRPr="00005B6C" w:rsidRDefault="006A2BAC" w:rsidP="006D33F9">
            <w:pPr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 xml:space="preserve">Constitutive CRISPRa for </w:t>
            </w:r>
            <w:r w:rsidRPr="00005B6C">
              <w:rPr>
                <w:rFonts w:ascii="Arial" w:eastAsia="Arial" w:hAnsi="Arial" w:cs="Arial"/>
                <w:i/>
              </w:rPr>
              <w:t>N. glabrata</w:t>
            </w:r>
            <w:r w:rsidRPr="00005B6C">
              <w:rPr>
                <w:rFonts w:ascii="Arial" w:eastAsia="Arial" w:hAnsi="Arial" w:cs="Arial"/>
              </w:rPr>
              <w:t>, Ura3+</w:t>
            </w:r>
          </w:p>
        </w:tc>
        <w:tc>
          <w:tcPr>
            <w:tcW w:w="5537" w:type="dxa"/>
            <w:vAlign w:val="center"/>
          </w:tcPr>
          <w:p w14:paraId="3BE1CA21" w14:textId="77777777" w:rsidR="00C95397" w:rsidRPr="00005B6C" w:rsidRDefault="006A2BAC" w:rsidP="006D33F9">
            <w:pPr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This study.</w:t>
            </w:r>
          </w:p>
        </w:tc>
      </w:tr>
      <w:tr w:rsidR="00C95397" w:rsidRPr="00005B6C" w14:paraId="158B81BB" w14:textId="77777777" w:rsidTr="006D33F9">
        <w:tc>
          <w:tcPr>
            <w:tcW w:w="2042" w:type="dxa"/>
          </w:tcPr>
          <w:p w14:paraId="023763CB" w14:textId="77777777" w:rsidR="00C95397" w:rsidRPr="00005B6C" w:rsidRDefault="006A2BAC" w:rsidP="006D33F9">
            <w:pPr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pCU-PDC1</w:t>
            </w:r>
          </w:p>
        </w:tc>
        <w:tc>
          <w:tcPr>
            <w:tcW w:w="1866" w:type="dxa"/>
            <w:vAlign w:val="center"/>
          </w:tcPr>
          <w:p w14:paraId="21FC1A45" w14:textId="77777777" w:rsidR="00C95397" w:rsidRPr="00005B6C" w:rsidRDefault="006A2BAC" w:rsidP="006D33F9">
            <w:pPr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 xml:space="preserve">Plasmid expression for </w:t>
            </w:r>
            <w:r w:rsidRPr="00005B6C">
              <w:rPr>
                <w:rFonts w:ascii="Arial" w:eastAsia="Arial" w:hAnsi="Arial" w:cs="Arial"/>
                <w:i/>
              </w:rPr>
              <w:t>N. glabrata</w:t>
            </w:r>
            <w:r w:rsidRPr="00005B6C">
              <w:rPr>
                <w:rFonts w:ascii="Arial" w:eastAsia="Arial" w:hAnsi="Arial" w:cs="Arial"/>
              </w:rPr>
              <w:t>, Ura3+</w:t>
            </w:r>
          </w:p>
        </w:tc>
        <w:tc>
          <w:tcPr>
            <w:tcW w:w="5537" w:type="dxa"/>
            <w:vAlign w:val="center"/>
          </w:tcPr>
          <w:p w14:paraId="5F889365" w14:textId="77777777" w:rsidR="00C95397" w:rsidRPr="00005B6C" w:rsidRDefault="006A2BAC" w:rsidP="006D33F9">
            <w:pPr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This study.</w:t>
            </w:r>
          </w:p>
        </w:tc>
      </w:tr>
    </w:tbl>
    <w:p w14:paraId="23FC95F6" w14:textId="77777777" w:rsidR="00C95397" w:rsidRPr="00005B6C" w:rsidRDefault="00C95397">
      <w:pPr>
        <w:spacing w:line="480" w:lineRule="auto"/>
        <w:rPr>
          <w:rFonts w:ascii="Arial" w:eastAsia="Arial" w:hAnsi="Arial" w:cs="Arial"/>
          <w:b/>
        </w:rPr>
      </w:pPr>
    </w:p>
    <w:p w14:paraId="3D9B26ED" w14:textId="77777777" w:rsidR="006D33F9" w:rsidRDefault="006D33F9">
      <w:pPr>
        <w:spacing w:line="480" w:lineRule="auto"/>
        <w:rPr>
          <w:rFonts w:ascii="Arial" w:eastAsia="Arial" w:hAnsi="Arial" w:cs="Arial"/>
          <w:b/>
        </w:rPr>
      </w:pPr>
    </w:p>
    <w:p w14:paraId="144D4918" w14:textId="77777777" w:rsidR="006D33F9" w:rsidRDefault="006D33F9">
      <w:pPr>
        <w:spacing w:line="480" w:lineRule="auto"/>
        <w:rPr>
          <w:rFonts w:ascii="Arial" w:eastAsia="Arial" w:hAnsi="Arial" w:cs="Arial"/>
          <w:b/>
        </w:rPr>
      </w:pPr>
    </w:p>
    <w:p w14:paraId="2C11CC98" w14:textId="33A421FA" w:rsidR="00C95397" w:rsidRPr="00005B6C" w:rsidRDefault="006A2BAC">
      <w:pPr>
        <w:spacing w:line="480" w:lineRule="auto"/>
        <w:rPr>
          <w:rFonts w:ascii="Arial" w:eastAsia="Arial" w:hAnsi="Arial" w:cs="Arial"/>
          <w:b/>
        </w:rPr>
      </w:pPr>
      <w:r w:rsidRPr="00005B6C">
        <w:rPr>
          <w:rFonts w:ascii="Arial" w:eastAsia="Arial" w:hAnsi="Arial" w:cs="Arial"/>
          <w:b/>
        </w:rPr>
        <w:lastRenderedPageBreak/>
        <w:t xml:space="preserve">Table </w:t>
      </w:r>
      <w:r w:rsidR="006D33F9">
        <w:rPr>
          <w:rFonts w:ascii="Arial" w:eastAsia="Arial" w:hAnsi="Arial" w:cs="Arial"/>
          <w:b/>
        </w:rPr>
        <w:t>S</w:t>
      </w:r>
      <w:r w:rsidRPr="00005B6C">
        <w:rPr>
          <w:rFonts w:ascii="Arial" w:eastAsia="Arial" w:hAnsi="Arial" w:cs="Arial"/>
          <w:b/>
        </w:rPr>
        <w:t>3. Primers used in this study.</w:t>
      </w:r>
    </w:p>
    <w:tbl>
      <w:tblPr>
        <w:tblStyle w:val="a1"/>
        <w:tblW w:w="9390" w:type="dxa"/>
        <w:tblLayout w:type="fixed"/>
        <w:tblLook w:val="0000" w:firstRow="0" w:lastRow="0" w:firstColumn="0" w:lastColumn="0" w:noHBand="0" w:noVBand="0"/>
      </w:tblPr>
      <w:tblGrid>
        <w:gridCol w:w="2085"/>
        <w:gridCol w:w="4755"/>
        <w:gridCol w:w="2550"/>
      </w:tblGrid>
      <w:tr w:rsidR="00C95397" w:rsidRPr="00005B6C" w14:paraId="5EA0BEC5" w14:textId="77777777">
        <w:trPr>
          <w:trHeight w:val="266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E2AEF9" w14:textId="77777777" w:rsidR="00C95397" w:rsidRPr="00005B6C" w:rsidRDefault="006A2BAC">
            <w:pPr>
              <w:spacing w:line="480" w:lineRule="auto"/>
              <w:rPr>
                <w:rFonts w:ascii="Arial" w:eastAsia="Arial" w:hAnsi="Arial" w:cs="Arial"/>
                <w:b/>
              </w:rPr>
            </w:pPr>
            <w:r w:rsidRPr="00005B6C">
              <w:rPr>
                <w:rFonts w:ascii="Arial" w:eastAsia="Arial" w:hAnsi="Arial" w:cs="Arial"/>
                <w:b/>
              </w:rPr>
              <w:t>Name</w:t>
            </w:r>
          </w:p>
        </w:tc>
        <w:tc>
          <w:tcPr>
            <w:tcW w:w="4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5F5270" w14:textId="77777777" w:rsidR="00C95397" w:rsidRPr="00005B6C" w:rsidRDefault="006A2BAC">
            <w:pPr>
              <w:spacing w:line="480" w:lineRule="auto"/>
              <w:rPr>
                <w:rFonts w:ascii="Arial" w:eastAsia="Arial" w:hAnsi="Arial" w:cs="Arial"/>
                <w:b/>
              </w:rPr>
            </w:pPr>
            <w:r w:rsidRPr="00005B6C">
              <w:rPr>
                <w:rFonts w:ascii="Arial" w:eastAsia="Arial" w:hAnsi="Arial" w:cs="Arial"/>
                <w:b/>
              </w:rPr>
              <w:t>Sequence (5’-&gt;3’)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EA4D35" w14:textId="77777777" w:rsidR="00C95397" w:rsidRPr="00005B6C" w:rsidRDefault="006A2BAC">
            <w:pPr>
              <w:spacing w:line="480" w:lineRule="auto"/>
              <w:ind w:left="119" w:hanging="119"/>
              <w:rPr>
                <w:rFonts w:ascii="Arial" w:eastAsia="Arial" w:hAnsi="Arial" w:cs="Arial"/>
                <w:b/>
              </w:rPr>
            </w:pPr>
            <w:r w:rsidRPr="00005B6C">
              <w:rPr>
                <w:rFonts w:ascii="Arial" w:eastAsia="Arial" w:hAnsi="Arial" w:cs="Arial"/>
                <w:b/>
              </w:rPr>
              <w:t>Localization</w:t>
            </w:r>
          </w:p>
        </w:tc>
      </w:tr>
      <w:tr w:rsidR="00C95397" w:rsidRPr="00005B6C" w14:paraId="0334DD7C" w14:textId="77777777">
        <w:trPr>
          <w:trHeight w:val="281"/>
        </w:trPr>
        <w:tc>
          <w:tcPr>
            <w:tcW w:w="939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C38792" w14:textId="77777777" w:rsidR="00C95397" w:rsidRPr="00005B6C" w:rsidRDefault="006A2BAC">
            <w:pPr>
              <w:spacing w:line="480" w:lineRule="auto"/>
              <w:ind w:left="119" w:hanging="119"/>
              <w:rPr>
                <w:rFonts w:ascii="Arial" w:eastAsia="Arial" w:hAnsi="Arial" w:cs="Arial"/>
                <w:b/>
              </w:rPr>
            </w:pPr>
            <w:r w:rsidRPr="00005B6C">
              <w:rPr>
                <w:rFonts w:ascii="Arial" w:eastAsia="Arial" w:hAnsi="Arial" w:cs="Arial"/>
                <w:b/>
              </w:rPr>
              <w:t>Primers for the pCGLM2 and pCU-PDC1 plasmid construction</w:t>
            </w:r>
          </w:p>
        </w:tc>
      </w:tr>
      <w:tr w:rsidR="00C95397" w:rsidRPr="00005B6C" w14:paraId="6A02DBEB" w14:textId="77777777">
        <w:trPr>
          <w:trHeight w:val="281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2191AD" w14:textId="77777777" w:rsidR="00C95397" w:rsidRPr="00005B6C" w:rsidRDefault="006A2BAC">
            <w:pPr>
              <w:spacing w:line="480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PDC1-F</w:t>
            </w:r>
          </w:p>
        </w:tc>
        <w:tc>
          <w:tcPr>
            <w:tcW w:w="4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DE5319" w14:textId="77777777" w:rsidR="00C95397" w:rsidRPr="00005B6C" w:rsidRDefault="006A2BAC">
            <w:pPr>
              <w:spacing w:after="0" w:line="480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cgcaattaaccctcactaaagggaacaaaagctggagccAGCATTTTTATACACGTTTT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26A7DE" w14:textId="77777777" w:rsidR="00C95397" w:rsidRPr="00005B6C" w:rsidRDefault="006A2BAC">
            <w:pPr>
              <w:spacing w:line="480" w:lineRule="auto"/>
              <w:ind w:left="119" w:hanging="119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i/>
              </w:rPr>
              <w:t xml:space="preserve">PDC1 </w:t>
            </w:r>
            <w:r w:rsidRPr="00005B6C">
              <w:rPr>
                <w:rFonts w:ascii="Arial" w:eastAsia="Arial" w:hAnsi="Arial" w:cs="Arial"/>
              </w:rPr>
              <w:t>promoter, Fw</w:t>
            </w:r>
          </w:p>
        </w:tc>
      </w:tr>
      <w:tr w:rsidR="00C95397" w:rsidRPr="00005B6C" w14:paraId="505B0D85" w14:textId="77777777">
        <w:trPr>
          <w:trHeight w:val="281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BBB245" w14:textId="77777777" w:rsidR="00C95397" w:rsidRPr="00005B6C" w:rsidRDefault="006A2BAC">
            <w:pPr>
              <w:spacing w:line="480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PDC1-dCas9-R</w:t>
            </w:r>
          </w:p>
        </w:tc>
        <w:tc>
          <w:tcPr>
            <w:tcW w:w="4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B2CA1F" w14:textId="77777777" w:rsidR="00C95397" w:rsidRPr="00005B6C" w:rsidRDefault="006A2BAC">
            <w:pPr>
              <w:spacing w:after="0" w:line="480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caatactatactttttatccatcccgggggatccactatTGTTAATGTTTTTTGGCAAT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00E4EC" w14:textId="77777777" w:rsidR="00C95397" w:rsidRPr="00005B6C" w:rsidRDefault="006A2BAC">
            <w:pPr>
              <w:spacing w:line="480" w:lineRule="auto"/>
              <w:ind w:left="119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i/>
              </w:rPr>
              <w:t xml:space="preserve">PDC1 </w:t>
            </w:r>
            <w:r w:rsidRPr="00005B6C">
              <w:rPr>
                <w:rFonts w:ascii="Arial" w:eastAsia="Arial" w:hAnsi="Arial" w:cs="Arial"/>
              </w:rPr>
              <w:t>promoter, Rv</w:t>
            </w:r>
          </w:p>
        </w:tc>
      </w:tr>
      <w:tr w:rsidR="00C95397" w:rsidRPr="00005B6C" w14:paraId="25991D9E" w14:textId="77777777">
        <w:trPr>
          <w:trHeight w:val="281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E872BE" w14:textId="77777777" w:rsidR="00C95397" w:rsidRPr="00005B6C" w:rsidRDefault="006A2BAC">
            <w:pPr>
              <w:spacing w:line="480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PDC1- R</w:t>
            </w:r>
          </w:p>
        </w:tc>
        <w:tc>
          <w:tcPr>
            <w:tcW w:w="4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86C64F" w14:textId="77777777" w:rsidR="00C95397" w:rsidRPr="00005B6C" w:rsidRDefault="006A2BAC">
            <w:pPr>
              <w:spacing w:line="480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cggtatcgataagcttgatatcgaattcctgcagcccgggTGTTAATGTTTTTTGGCAAT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726BAA" w14:textId="77777777" w:rsidR="00C95397" w:rsidRPr="00005B6C" w:rsidRDefault="006A2BAC">
            <w:pPr>
              <w:spacing w:line="480" w:lineRule="auto"/>
              <w:ind w:left="119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i/>
              </w:rPr>
              <w:t xml:space="preserve">PDC1 </w:t>
            </w:r>
            <w:r w:rsidRPr="00005B6C">
              <w:rPr>
                <w:rFonts w:ascii="Arial" w:eastAsia="Arial" w:hAnsi="Arial" w:cs="Arial"/>
              </w:rPr>
              <w:t>promoter, Rv</w:t>
            </w:r>
          </w:p>
        </w:tc>
      </w:tr>
      <w:tr w:rsidR="00C95397" w:rsidRPr="00005B6C" w14:paraId="159B6A9F" w14:textId="77777777">
        <w:trPr>
          <w:trHeight w:val="281"/>
        </w:trPr>
        <w:tc>
          <w:tcPr>
            <w:tcW w:w="939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120D76" w14:textId="77777777" w:rsidR="00C95397" w:rsidRPr="00005B6C" w:rsidRDefault="006A2BAC">
            <w:pPr>
              <w:spacing w:line="480" w:lineRule="auto"/>
              <w:ind w:left="119" w:hanging="119"/>
              <w:rPr>
                <w:rFonts w:ascii="Arial" w:eastAsia="Arial" w:hAnsi="Arial" w:cs="Arial"/>
                <w:b/>
              </w:rPr>
            </w:pPr>
            <w:r w:rsidRPr="00005B6C">
              <w:rPr>
                <w:rFonts w:ascii="Arial" w:eastAsia="Arial" w:hAnsi="Arial" w:cs="Arial"/>
                <w:b/>
              </w:rPr>
              <w:t>Primers to amplify crRNA N20 sequences</w:t>
            </w:r>
          </w:p>
        </w:tc>
      </w:tr>
      <w:tr w:rsidR="00C95397" w:rsidRPr="00005B6C" w14:paraId="6AFC6E24" w14:textId="77777777">
        <w:trPr>
          <w:trHeight w:val="281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5607E5" w14:textId="77777777" w:rsidR="00C95397" w:rsidRPr="00005B6C" w:rsidRDefault="006A2BAC">
            <w:pPr>
              <w:spacing w:line="480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gRNA-extender-F</w:t>
            </w:r>
          </w:p>
        </w:tc>
        <w:tc>
          <w:tcPr>
            <w:tcW w:w="4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797D29" w14:textId="77777777" w:rsidR="00C95397" w:rsidRPr="00005B6C" w:rsidRDefault="006A2BAC">
            <w:pPr>
              <w:spacing w:line="480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cgttcgaaacttctccgcagTGAAAGATAAATGATCGGCA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C364BD" w14:textId="77777777" w:rsidR="00C95397" w:rsidRPr="00005B6C" w:rsidRDefault="006A2BAC">
            <w:pPr>
              <w:spacing w:line="480" w:lineRule="auto"/>
              <w:ind w:left="119" w:hanging="119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crRNA N20 primers, Fw</w:t>
            </w:r>
          </w:p>
        </w:tc>
      </w:tr>
      <w:tr w:rsidR="00C95397" w:rsidRPr="00005B6C" w14:paraId="7687E38D" w14:textId="77777777">
        <w:trPr>
          <w:trHeight w:val="281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1A3FDB" w14:textId="77777777" w:rsidR="00C95397" w:rsidRPr="00005B6C" w:rsidRDefault="006A2BAC">
            <w:pPr>
              <w:spacing w:line="480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gRNA-extender-R</w:t>
            </w:r>
          </w:p>
        </w:tc>
        <w:tc>
          <w:tcPr>
            <w:tcW w:w="4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109A3D" w14:textId="77777777" w:rsidR="00C95397" w:rsidRPr="00005B6C" w:rsidRDefault="006A2BAC">
            <w:pPr>
              <w:spacing w:line="480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gactagccttattttaacttGCTATTTCTAGCTCTAAAAC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F9DC5D" w14:textId="77777777" w:rsidR="00C95397" w:rsidRPr="00005B6C" w:rsidRDefault="006A2BAC" w:rsidP="00707257">
            <w:pPr>
              <w:spacing w:line="480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crRNA N20 primers, Rv</w:t>
            </w:r>
          </w:p>
        </w:tc>
      </w:tr>
      <w:tr w:rsidR="00C95397" w:rsidRPr="00005B6C" w14:paraId="4874D68D" w14:textId="77777777">
        <w:trPr>
          <w:trHeight w:val="281"/>
        </w:trPr>
        <w:tc>
          <w:tcPr>
            <w:tcW w:w="939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319D85" w14:textId="77777777" w:rsidR="00C95397" w:rsidRPr="00005B6C" w:rsidRDefault="006A2BAC">
            <w:pPr>
              <w:spacing w:line="480" w:lineRule="auto"/>
              <w:rPr>
                <w:rFonts w:ascii="Arial" w:eastAsia="Arial" w:hAnsi="Arial" w:cs="Arial"/>
                <w:b/>
              </w:rPr>
            </w:pPr>
            <w:r w:rsidRPr="00005B6C">
              <w:rPr>
                <w:rFonts w:ascii="Arial" w:eastAsia="Arial" w:hAnsi="Arial" w:cs="Arial"/>
                <w:b/>
              </w:rPr>
              <w:t>Primers for RT-qPCRs</w:t>
            </w:r>
          </w:p>
        </w:tc>
      </w:tr>
      <w:tr w:rsidR="00C95397" w:rsidRPr="00005B6C" w14:paraId="1E16BAED" w14:textId="77777777">
        <w:trPr>
          <w:trHeight w:val="281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57B3E4" w14:textId="77777777" w:rsidR="00C95397" w:rsidRPr="00005B6C" w:rsidRDefault="006A2BAC">
            <w:pPr>
              <w:spacing w:line="480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RT-18S-rRNA-F</w:t>
            </w:r>
          </w:p>
        </w:tc>
        <w:tc>
          <w:tcPr>
            <w:tcW w:w="4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9D1568" w14:textId="77777777" w:rsidR="00C95397" w:rsidRPr="00005B6C" w:rsidRDefault="006A2BAC">
            <w:pPr>
              <w:spacing w:line="480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color w:val="212121"/>
              </w:rPr>
              <w:t>TCGGCACCTTACGAGAAATCA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4B1FFB" w14:textId="77777777" w:rsidR="00C95397" w:rsidRPr="00005B6C" w:rsidRDefault="006A2BAC">
            <w:pPr>
              <w:spacing w:line="480" w:lineRule="auto"/>
              <w:ind w:left="119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18S rRNA, Fw</w:t>
            </w:r>
          </w:p>
        </w:tc>
      </w:tr>
      <w:tr w:rsidR="00C95397" w:rsidRPr="00005B6C" w14:paraId="7904B005" w14:textId="77777777">
        <w:trPr>
          <w:trHeight w:val="281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0DC84C" w14:textId="77777777" w:rsidR="00C95397" w:rsidRPr="00005B6C" w:rsidRDefault="006A2BAC">
            <w:pPr>
              <w:spacing w:line="480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RT-18S-rRNA-R</w:t>
            </w:r>
          </w:p>
        </w:tc>
        <w:tc>
          <w:tcPr>
            <w:tcW w:w="4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CA0046" w14:textId="77777777" w:rsidR="00C95397" w:rsidRPr="00005B6C" w:rsidRDefault="006A2BAC">
            <w:pPr>
              <w:spacing w:line="480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color w:val="212121"/>
              </w:rPr>
              <w:t>CGACCATACTCCCCCCAGA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795026" w14:textId="77777777" w:rsidR="00C95397" w:rsidRPr="00005B6C" w:rsidRDefault="006A2BAC">
            <w:pPr>
              <w:spacing w:line="480" w:lineRule="auto"/>
              <w:ind w:left="119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18S rRNA, Rv</w:t>
            </w:r>
          </w:p>
        </w:tc>
      </w:tr>
      <w:tr w:rsidR="00C95397" w:rsidRPr="00005B6C" w14:paraId="034E51DE" w14:textId="77777777">
        <w:trPr>
          <w:trHeight w:val="281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E1B783" w14:textId="77777777" w:rsidR="00C95397" w:rsidRPr="00005B6C" w:rsidRDefault="006A2BAC">
            <w:pPr>
              <w:spacing w:line="480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RT-PDR1-F</w:t>
            </w:r>
          </w:p>
        </w:tc>
        <w:tc>
          <w:tcPr>
            <w:tcW w:w="4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49F4A1" w14:textId="77777777" w:rsidR="00C95397" w:rsidRPr="00005B6C" w:rsidRDefault="006A2BAC">
            <w:pPr>
              <w:spacing w:line="480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TTTGACTCTGTTATGAGCGATTACG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3AAEBD" w14:textId="77777777" w:rsidR="00C95397" w:rsidRPr="00005B6C" w:rsidRDefault="006A2BAC">
            <w:pPr>
              <w:spacing w:line="480" w:lineRule="auto"/>
              <w:ind w:left="119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i/>
              </w:rPr>
              <w:t>PDR1</w:t>
            </w:r>
            <w:r w:rsidRPr="00005B6C">
              <w:rPr>
                <w:rFonts w:ascii="Arial" w:eastAsia="Arial" w:hAnsi="Arial" w:cs="Arial"/>
              </w:rPr>
              <w:t>, Fw</w:t>
            </w:r>
          </w:p>
        </w:tc>
      </w:tr>
      <w:tr w:rsidR="00C95397" w:rsidRPr="00005B6C" w14:paraId="30EBED94" w14:textId="77777777">
        <w:trPr>
          <w:trHeight w:val="281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A776E1" w14:textId="77777777" w:rsidR="00C95397" w:rsidRPr="00005B6C" w:rsidRDefault="006A2BAC">
            <w:pPr>
              <w:spacing w:line="480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RT-PDR1-R</w:t>
            </w:r>
          </w:p>
        </w:tc>
        <w:tc>
          <w:tcPr>
            <w:tcW w:w="4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888FA7" w14:textId="77777777" w:rsidR="00C95397" w:rsidRPr="00005B6C" w:rsidRDefault="006A2BAC">
            <w:pPr>
              <w:spacing w:line="480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TTCGGATTTTTCTGTGACAATGG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FBB216" w14:textId="77777777" w:rsidR="00C95397" w:rsidRPr="00005B6C" w:rsidRDefault="006A2BAC">
            <w:pPr>
              <w:spacing w:line="480" w:lineRule="auto"/>
              <w:ind w:left="119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i/>
              </w:rPr>
              <w:t>PDR1</w:t>
            </w:r>
            <w:r w:rsidRPr="00005B6C">
              <w:rPr>
                <w:rFonts w:ascii="Arial" w:eastAsia="Arial" w:hAnsi="Arial" w:cs="Arial"/>
              </w:rPr>
              <w:t>, Rv</w:t>
            </w:r>
          </w:p>
        </w:tc>
      </w:tr>
      <w:tr w:rsidR="00C95397" w:rsidRPr="00005B6C" w14:paraId="1605AC16" w14:textId="77777777">
        <w:trPr>
          <w:trHeight w:val="281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061CB5" w14:textId="77777777" w:rsidR="00C95397" w:rsidRPr="00005B6C" w:rsidRDefault="006A2BAC">
            <w:pPr>
              <w:spacing w:line="480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RT-EFG1-F</w:t>
            </w:r>
          </w:p>
        </w:tc>
        <w:tc>
          <w:tcPr>
            <w:tcW w:w="4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8832B5" w14:textId="77777777" w:rsidR="00C95397" w:rsidRPr="00005B6C" w:rsidRDefault="006A2BAC">
            <w:pPr>
              <w:spacing w:line="480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GAGTGAACCACAACGGAGTTA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0E1342" w14:textId="77777777" w:rsidR="00C95397" w:rsidRPr="00005B6C" w:rsidRDefault="006A2BAC">
            <w:pPr>
              <w:spacing w:line="480" w:lineRule="auto"/>
              <w:ind w:left="119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i/>
              </w:rPr>
              <w:t>EFG1</w:t>
            </w:r>
            <w:r w:rsidRPr="00005B6C">
              <w:rPr>
                <w:rFonts w:ascii="Arial" w:eastAsia="Arial" w:hAnsi="Arial" w:cs="Arial"/>
              </w:rPr>
              <w:t>, Fw</w:t>
            </w:r>
          </w:p>
        </w:tc>
      </w:tr>
      <w:tr w:rsidR="00C95397" w:rsidRPr="00005B6C" w14:paraId="7DD74EDB" w14:textId="77777777">
        <w:trPr>
          <w:trHeight w:val="281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A78B0D" w14:textId="77777777" w:rsidR="00C95397" w:rsidRPr="00005B6C" w:rsidRDefault="006A2BAC">
            <w:pPr>
              <w:spacing w:line="480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lastRenderedPageBreak/>
              <w:t>RT-EFG1-R</w:t>
            </w:r>
          </w:p>
        </w:tc>
        <w:tc>
          <w:tcPr>
            <w:tcW w:w="4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8E615E" w14:textId="77777777" w:rsidR="00C95397" w:rsidRPr="00005B6C" w:rsidRDefault="006A2BAC">
            <w:pPr>
              <w:spacing w:line="480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ATTGCTCTATGCCTTCCTGTC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3A1F81" w14:textId="77777777" w:rsidR="00C95397" w:rsidRPr="00005B6C" w:rsidRDefault="006A2BAC">
            <w:pPr>
              <w:spacing w:line="480" w:lineRule="auto"/>
              <w:ind w:left="119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i/>
              </w:rPr>
              <w:t>EFG1</w:t>
            </w:r>
            <w:r w:rsidRPr="00005B6C">
              <w:rPr>
                <w:rFonts w:ascii="Arial" w:eastAsia="Arial" w:hAnsi="Arial" w:cs="Arial"/>
              </w:rPr>
              <w:t>, Rv</w:t>
            </w:r>
          </w:p>
        </w:tc>
      </w:tr>
      <w:tr w:rsidR="00C95397" w:rsidRPr="00005B6C" w14:paraId="6096C5F5" w14:textId="77777777">
        <w:trPr>
          <w:trHeight w:val="281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F93433" w14:textId="77777777" w:rsidR="00C95397" w:rsidRPr="00005B6C" w:rsidRDefault="006A2BAC">
            <w:pPr>
              <w:spacing w:line="480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RT-SLT2-F</w:t>
            </w:r>
          </w:p>
        </w:tc>
        <w:tc>
          <w:tcPr>
            <w:tcW w:w="4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54601E" w14:textId="77777777" w:rsidR="00C95397" w:rsidRPr="00005B6C" w:rsidRDefault="006A2BAC">
            <w:pPr>
              <w:spacing w:line="480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GGACGTTGAGAGACAGACATTTA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F845B3" w14:textId="77777777" w:rsidR="00C95397" w:rsidRPr="00005B6C" w:rsidRDefault="006A2BAC">
            <w:pPr>
              <w:spacing w:line="480" w:lineRule="auto"/>
              <w:ind w:left="119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i/>
              </w:rPr>
              <w:t>SLT2</w:t>
            </w:r>
            <w:r w:rsidRPr="00005B6C">
              <w:rPr>
                <w:rFonts w:ascii="Arial" w:eastAsia="Arial" w:hAnsi="Arial" w:cs="Arial"/>
              </w:rPr>
              <w:t>, Fw</w:t>
            </w:r>
          </w:p>
        </w:tc>
      </w:tr>
      <w:tr w:rsidR="00C95397" w:rsidRPr="00005B6C" w14:paraId="68647ECA" w14:textId="77777777">
        <w:trPr>
          <w:trHeight w:val="281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35315B" w14:textId="77777777" w:rsidR="00C95397" w:rsidRPr="00005B6C" w:rsidRDefault="006A2BAC">
            <w:pPr>
              <w:spacing w:line="480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RT-SLT2-R</w:t>
            </w:r>
          </w:p>
        </w:tc>
        <w:tc>
          <w:tcPr>
            <w:tcW w:w="4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B3325E" w14:textId="77777777" w:rsidR="00C95397" w:rsidRPr="00005B6C" w:rsidRDefault="006A2BAC">
            <w:pPr>
              <w:spacing w:line="480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AACCTGGCAGAACACACTATAC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A036D6" w14:textId="77777777" w:rsidR="00C95397" w:rsidRPr="00005B6C" w:rsidRDefault="006A2BAC">
            <w:pPr>
              <w:spacing w:line="480" w:lineRule="auto"/>
              <w:ind w:left="119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i/>
              </w:rPr>
              <w:t>SLT2</w:t>
            </w:r>
            <w:r w:rsidRPr="00005B6C">
              <w:rPr>
                <w:rFonts w:ascii="Arial" w:eastAsia="Arial" w:hAnsi="Arial" w:cs="Arial"/>
              </w:rPr>
              <w:t>, Rv</w:t>
            </w:r>
          </w:p>
        </w:tc>
      </w:tr>
      <w:tr w:rsidR="00C95397" w:rsidRPr="00005B6C" w14:paraId="086D4F15" w14:textId="77777777">
        <w:trPr>
          <w:trHeight w:val="281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60FD6C" w14:textId="77777777" w:rsidR="00C95397" w:rsidRPr="00005B6C" w:rsidRDefault="006A2BAC">
            <w:pPr>
              <w:spacing w:line="480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RT-STE11-F</w:t>
            </w:r>
          </w:p>
        </w:tc>
        <w:tc>
          <w:tcPr>
            <w:tcW w:w="4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E7039C" w14:textId="77777777" w:rsidR="00C95397" w:rsidRPr="00005B6C" w:rsidRDefault="006A2BAC">
            <w:pPr>
              <w:spacing w:line="480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GGATCAGACTCCGACTGATAGA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823662" w14:textId="77777777" w:rsidR="00C95397" w:rsidRPr="00005B6C" w:rsidRDefault="006A2BAC">
            <w:pPr>
              <w:spacing w:line="480" w:lineRule="auto"/>
              <w:ind w:left="119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i/>
              </w:rPr>
              <w:t>STE11</w:t>
            </w:r>
            <w:r w:rsidRPr="00005B6C">
              <w:rPr>
                <w:rFonts w:ascii="Arial" w:eastAsia="Arial" w:hAnsi="Arial" w:cs="Arial"/>
              </w:rPr>
              <w:t>, Fw</w:t>
            </w:r>
          </w:p>
        </w:tc>
      </w:tr>
      <w:tr w:rsidR="00C95397" w:rsidRPr="00005B6C" w14:paraId="5D4D0326" w14:textId="77777777">
        <w:trPr>
          <w:trHeight w:val="281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7F874F" w14:textId="77777777" w:rsidR="00C95397" w:rsidRPr="00005B6C" w:rsidRDefault="006A2BAC">
            <w:pPr>
              <w:spacing w:line="480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RT-STE11-R</w:t>
            </w:r>
          </w:p>
        </w:tc>
        <w:tc>
          <w:tcPr>
            <w:tcW w:w="4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76C1C3" w14:textId="77777777" w:rsidR="00C95397" w:rsidRPr="00005B6C" w:rsidRDefault="006A2BAC">
            <w:pPr>
              <w:spacing w:line="480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GTGGTGTGGATGGTGGTATT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F40412" w14:textId="77777777" w:rsidR="00C95397" w:rsidRPr="00005B6C" w:rsidRDefault="006A2BAC">
            <w:pPr>
              <w:spacing w:line="480" w:lineRule="auto"/>
              <w:ind w:left="119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i/>
              </w:rPr>
              <w:t>STE11</w:t>
            </w:r>
            <w:r w:rsidRPr="00005B6C">
              <w:rPr>
                <w:rFonts w:ascii="Arial" w:eastAsia="Arial" w:hAnsi="Arial" w:cs="Arial"/>
              </w:rPr>
              <w:t>, Rv</w:t>
            </w:r>
          </w:p>
        </w:tc>
      </w:tr>
    </w:tbl>
    <w:p w14:paraId="6E7EB61F" w14:textId="77777777" w:rsidR="00C95397" w:rsidRPr="00005B6C" w:rsidRDefault="006A2BAC">
      <w:pPr>
        <w:spacing w:line="480" w:lineRule="auto"/>
        <w:rPr>
          <w:rFonts w:ascii="Arial" w:eastAsia="Arial" w:hAnsi="Arial" w:cs="Arial"/>
        </w:rPr>
        <w:sectPr w:rsidR="00C95397" w:rsidRPr="00005B6C" w:rsidSect="00005B6C">
          <w:footerReference w:type="default" r:id="rId6"/>
          <w:pgSz w:w="12240" w:h="15840"/>
          <w:pgMar w:top="1440" w:right="1440" w:bottom="1440" w:left="1440" w:header="708" w:footer="708" w:gutter="0"/>
          <w:lnNumType w:countBy="1" w:restart="continuous"/>
          <w:pgNumType w:start="1"/>
          <w:cols w:space="720"/>
          <w:docGrid w:linePitch="299"/>
        </w:sectPr>
      </w:pPr>
      <w:r w:rsidRPr="00005B6C">
        <w:rPr>
          <w:rFonts w:ascii="Arial" w:eastAsia="Arial" w:hAnsi="Arial" w:cs="Arial"/>
        </w:rPr>
        <w:t>The lowercase letters represent sequences with no homology to template DNA, whereas homologous regions are indicated in uppercase. Abbreviations: Fw, forward; Rv, reverse</w:t>
      </w:r>
    </w:p>
    <w:p w14:paraId="0E1DC3FE" w14:textId="2DDBFB9B" w:rsidR="00C95397" w:rsidRPr="00005B6C" w:rsidRDefault="006A2BAC">
      <w:pPr>
        <w:spacing w:line="480" w:lineRule="auto"/>
        <w:rPr>
          <w:rFonts w:ascii="Arial" w:eastAsia="Arial" w:hAnsi="Arial" w:cs="Arial"/>
          <w:color w:val="1F1F1F"/>
          <w:highlight w:val="white"/>
        </w:rPr>
      </w:pPr>
      <w:r w:rsidRPr="00005B6C">
        <w:rPr>
          <w:rFonts w:ascii="Arial" w:eastAsia="Arial" w:hAnsi="Arial" w:cs="Arial"/>
          <w:b/>
        </w:rPr>
        <w:lastRenderedPageBreak/>
        <w:t xml:space="preserve">Table </w:t>
      </w:r>
      <w:r w:rsidR="006D33F9">
        <w:rPr>
          <w:rFonts w:ascii="Arial" w:eastAsia="Arial" w:hAnsi="Arial" w:cs="Arial"/>
          <w:b/>
        </w:rPr>
        <w:t>S</w:t>
      </w:r>
      <w:r w:rsidRPr="00005B6C">
        <w:rPr>
          <w:rFonts w:ascii="Arial" w:eastAsia="Arial" w:hAnsi="Arial" w:cs="Arial"/>
          <w:b/>
        </w:rPr>
        <w:t>4. Gene fragments used in this study.</w:t>
      </w:r>
    </w:p>
    <w:tbl>
      <w:tblPr>
        <w:tblStyle w:val="a2"/>
        <w:tblW w:w="12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85"/>
        <w:gridCol w:w="10080"/>
        <w:gridCol w:w="1395"/>
      </w:tblGrid>
      <w:tr w:rsidR="00C95397" w:rsidRPr="00005B6C" w14:paraId="27A447D7" w14:textId="77777777"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49D26" w14:textId="77777777" w:rsidR="00C95397" w:rsidRPr="00005B6C" w:rsidRDefault="006A2BAC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color w:val="1F1F1F"/>
                <w:highlight w:val="white"/>
              </w:rPr>
            </w:pPr>
            <w:r w:rsidRPr="00005B6C">
              <w:rPr>
                <w:rFonts w:ascii="Arial" w:eastAsia="Arial" w:hAnsi="Arial" w:cs="Arial"/>
                <w:b/>
                <w:color w:val="1F1F1F"/>
                <w:highlight w:val="white"/>
              </w:rPr>
              <w:t>Name</w:t>
            </w:r>
          </w:p>
        </w:tc>
        <w:tc>
          <w:tcPr>
            <w:tcW w:w="10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D8549" w14:textId="77777777" w:rsidR="00C95397" w:rsidRPr="00005B6C" w:rsidRDefault="006A2BAC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</w:rPr>
            </w:pPr>
            <w:r w:rsidRPr="00005B6C">
              <w:rPr>
                <w:rFonts w:ascii="Arial" w:eastAsia="Arial" w:hAnsi="Arial" w:cs="Arial"/>
                <w:b/>
              </w:rPr>
              <w:t>Sequence (5'--&gt; 3')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F0A21" w14:textId="77777777" w:rsidR="00C95397" w:rsidRPr="00005B6C" w:rsidRDefault="006A2BAC">
            <w:pPr>
              <w:widowControl w:val="0"/>
              <w:spacing w:after="0" w:line="240" w:lineRule="auto"/>
              <w:rPr>
                <w:rFonts w:ascii="Arial" w:eastAsia="Arial" w:hAnsi="Arial" w:cs="Arial"/>
                <w:b/>
                <w:color w:val="1F1F1F"/>
                <w:highlight w:val="white"/>
              </w:rPr>
            </w:pPr>
            <w:r w:rsidRPr="00005B6C">
              <w:rPr>
                <w:rFonts w:ascii="Arial" w:eastAsia="Arial" w:hAnsi="Arial" w:cs="Arial"/>
                <w:b/>
                <w:color w:val="1F1F1F"/>
                <w:highlight w:val="white"/>
              </w:rPr>
              <w:t>Length</w:t>
            </w:r>
          </w:p>
        </w:tc>
      </w:tr>
      <w:tr w:rsidR="00C95397" w:rsidRPr="00005B6C" w14:paraId="3E8727B4" w14:textId="77777777"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64D141" w14:textId="77777777" w:rsidR="00C95397" w:rsidRPr="00005B6C" w:rsidRDefault="006A2BAC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1F1F1F"/>
                <w:highlight w:val="white"/>
              </w:rPr>
            </w:pPr>
            <w:r w:rsidRPr="00005B6C">
              <w:rPr>
                <w:rFonts w:ascii="Arial" w:eastAsia="Arial" w:hAnsi="Arial" w:cs="Arial"/>
                <w:color w:val="1F1F1F"/>
                <w:highlight w:val="white"/>
              </w:rPr>
              <w:t>VPR domain</w:t>
            </w:r>
          </w:p>
        </w:tc>
        <w:tc>
          <w:tcPr>
            <w:tcW w:w="10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BCA427" w14:textId="77777777" w:rsidR="00C95397" w:rsidRPr="00005B6C" w:rsidRDefault="006A2BAC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1F1F1F"/>
                <w:highlight w:val="white"/>
              </w:rPr>
            </w:pPr>
            <w:r w:rsidRPr="00005B6C">
              <w:rPr>
                <w:rFonts w:ascii="Arial" w:eastAsia="Arial" w:hAnsi="Arial" w:cs="Arial"/>
                <w:color w:val="1F1F1F"/>
                <w:highlight w:val="white"/>
              </w:rPr>
              <w:t>GAAAAAGCGTAAGGTGGATCCTAAGAAAAAGAGAAAGGTTgggcgcgccgaggccagcggttccggacgggctgacgcattggacgattttgatctggatatgctgggaagtgacgccctcgatgattttgaccttgacatgcttggttcggatgcccttgatgactttgacctcgacatgctcggcagtgacgcccttgatgatttcgacctggacatgctgattaactctagaagttccggatctccgaaaaagaaacgcaaagttggtagccagtacctgcccgacaccgacgaccggcaccggatcgaggaaaagcggaagcggacctacgagacattcaagagcatcatgaagaagtcccccttcagcggccccaccgaccctagacctccacctagaagaatcgccgtgcccagcagatccagcgccagcgtgccaaaacctgccccccagccttaccccttcaccagcagcctgagcaccatcaactacgacgagttccctaccatggtgttccccagcggccagatctctcaggcctctgctctggctccagcccctcctcaggtgctgcctcaggctcctgctcctgcaccagctccagccatggtgtctgcactggctcaggcaccagcacccgtgcctgtgctggctcctggacctccacaggctgtggctccaccagcccctaaacctacacaggccggcgagggcacactgtctgaagctctgctgcagctgcagttcgacgacgaggatctgggagccctgctgggaaacagcaccgatcctgccgtgttcaccgacctggccagcgtggacaacagcgagttccagcagctgctgaaccagggcatccctgtggcccctcacaccaccgagcccatgctgatggaataccccgaggccatcacccggctcgtgacaggcgctcagaggcctcctgatccagctcctgcccctctgggagcaccaggcctgcctaatggactgctgtctggcgacgaggacttcagctctatcgccgatatggatttctcagccttgctgggctctggcagcggcagccgggattccagggaagggatgtttttgccgaagcctgaggccggctccgctattagtgacgtgtttgagggccgcgaggtgtgccagccaaaacgaatccggccatttcatcctccaggaagtccatgggccaaccgcccactccccgccagcctcgcaccaacaccaaccggtccagtacatgagccagtcgggtcactgaccccggcaccagtccctcagccactggatccagcgcccgcagtgactcccgaggccagtcacctgttggaggatcccgatgaagagacgagccaggctgtcaaagcccttcgggagatggccgatactgtgattccccagaaggaagaggctgcaatctgtggccaaatggacctttcccatccgcccccaaggggccatctggatgagctgacaaccacacttgagtccatgaccgaggatctgaacctggactcacccctgaccccggaattgaacgagattctggataccttcctgaacgacgagtgcctcttgcatgccatgcatatcagcacaggactgtccatcttcgacacatctctgtttTGATAATCTCTTCTCGAGGGTACCTCATGTAATTAGTTAT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F2111D" w14:textId="77777777" w:rsidR="00C95397" w:rsidRPr="00005B6C" w:rsidRDefault="006A2BAC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1F1F1F"/>
                <w:highlight w:val="white"/>
              </w:rPr>
            </w:pPr>
            <w:r w:rsidRPr="00005B6C">
              <w:rPr>
                <w:rFonts w:ascii="Arial" w:eastAsia="Arial" w:hAnsi="Arial" w:cs="Arial"/>
                <w:color w:val="1F1F1F"/>
                <w:highlight w:val="white"/>
              </w:rPr>
              <w:t>1,682 bp</w:t>
            </w:r>
          </w:p>
        </w:tc>
      </w:tr>
    </w:tbl>
    <w:p w14:paraId="620AF7A3" w14:textId="7832811C" w:rsidR="00C95397" w:rsidRPr="00005B6C" w:rsidRDefault="006A2BAC">
      <w:pPr>
        <w:spacing w:line="240" w:lineRule="auto"/>
        <w:rPr>
          <w:rFonts w:ascii="Arial" w:eastAsia="Arial" w:hAnsi="Arial" w:cs="Arial"/>
          <w:b/>
        </w:rPr>
      </w:pPr>
      <w:r w:rsidRPr="00005B6C">
        <w:rPr>
          <w:rFonts w:ascii="Arial" w:eastAsia="Arial" w:hAnsi="Arial" w:cs="Arial"/>
        </w:rPr>
        <w:t>The lowercase letters represent sequences of the VPR tripartite complex, whereas homologous regions to pPDC1-dCas9 are indicated in uppercase.</w:t>
      </w:r>
    </w:p>
    <w:p w14:paraId="59CB117D" w14:textId="77777777" w:rsidR="00C95397" w:rsidRPr="00005B6C" w:rsidRDefault="00C95397">
      <w:pPr>
        <w:spacing w:line="480" w:lineRule="auto"/>
        <w:rPr>
          <w:rFonts w:ascii="Arial" w:eastAsia="Arial" w:hAnsi="Arial" w:cs="Arial"/>
          <w:b/>
        </w:rPr>
      </w:pPr>
    </w:p>
    <w:p w14:paraId="5E6ACA1D" w14:textId="77777777" w:rsidR="00C95397" w:rsidRPr="00005B6C" w:rsidRDefault="00C95397">
      <w:pPr>
        <w:spacing w:line="480" w:lineRule="auto"/>
        <w:rPr>
          <w:rFonts w:ascii="Arial" w:eastAsia="Arial" w:hAnsi="Arial" w:cs="Arial"/>
          <w:b/>
        </w:rPr>
      </w:pPr>
    </w:p>
    <w:p w14:paraId="41D8B558" w14:textId="77777777" w:rsidR="00C95397" w:rsidRPr="00005B6C" w:rsidRDefault="00C95397">
      <w:pPr>
        <w:spacing w:line="480" w:lineRule="auto"/>
        <w:rPr>
          <w:rFonts w:ascii="Arial" w:eastAsia="Arial" w:hAnsi="Arial" w:cs="Arial"/>
          <w:b/>
        </w:rPr>
      </w:pPr>
    </w:p>
    <w:p w14:paraId="31B1BFA5" w14:textId="77777777" w:rsidR="00C95397" w:rsidRPr="00005B6C" w:rsidRDefault="00C95397">
      <w:pPr>
        <w:spacing w:line="480" w:lineRule="auto"/>
        <w:rPr>
          <w:rFonts w:ascii="Arial" w:eastAsia="Arial" w:hAnsi="Arial" w:cs="Arial"/>
          <w:b/>
        </w:rPr>
      </w:pPr>
    </w:p>
    <w:p w14:paraId="0B11EC25" w14:textId="7FC86A82" w:rsidR="00C95397" w:rsidRPr="00005B6C" w:rsidRDefault="006A2BAC">
      <w:pPr>
        <w:spacing w:line="480" w:lineRule="auto"/>
        <w:rPr>
          <w:rFonts w:ascii="Arial" w:eastAsia="Arial" w:hAnsi="Arial" w:cs="Arial"/>
        </w:rPr>
      </w:pPr>
      <w:r w:rsidRPr="00005B6C">
        <w:rPr>
          <w:rFonts w:ascii="Arial" w:eastAsia="Arial" w:hAnsi="Arial" w:cs="Arial"/>
          <w:b/>
        </w:rPr>
        <w:lastRenderedPageBreak/>
        <w:t xml:space="preserve">Table </w:t>
      </w:r>
      <w:r w:rsidR="006D33F9">
        <w:rPr>
          <w:rFonts w:ascii="Arial" w:eastAsia="Arial" w:hAnsi="Arial" w:cs="Arial"/>
          <w:b/>
        </w:rPr>
        <w:t>S</w:t>
      </w:r>
      <w:r w:rsidRPr="00005B6C">
        <w:rPr>
          <w:rFonts w:ascii="Arial" w:eastAsia="Arial" w:hAnsi="Arial" w:cs="Arial"/>
          <w:b/>
        </w:rPr>
        <w:t>5. sgRNAs sequences used in this study.</w:t>
      </w:r>
    </w:p>
    <w:tbl>
      <w:tblPr>
        <w:tblStyle w:val="a3"/>
        <w:tblW w:w="14406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55"/>
        <w:gridCol w:w="1175"/>
        <w:gridCol w:w="1519"/>
        <w:gridCol w:w="1618"/>
        <w:gridCol w:w="8539"/>
      </w:tblGrid>
      <w:tr w:rsidR="00C95397" w:rsidRPr="00005B6C" w14:paraId="297C0BD8" w14:textId="77777777">
        <w:trPr>
          <w:trHeight w:val="360"/>
          <w:jc w:val="center"/>
        </w:trPr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9CFAB1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b/>
              </w:rPr>
              <w:t>Name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4A3B6F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b/>
              </w:rPr>
              <w:t>Target gene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D6D0B8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b/>
              </w:rPr>
              <w:t>Position to start codon (bp)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11C995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b/>
              </w:rPr>
              <w:t>Target strand</w:t>
            </w:r>
          </w:p>
        </w:tc>
        <w:tc>
          <w:tcPr>
            <w:tcW w:w="8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6F2F73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b/>
              </w:rPr>
              <w:t>Sequence (5'--&gt; 3')</w:t>
            </w:r>
          </w:p>
        </w:tc>
      </w:tr>
      <w:tr w:rsidR="00C95397" w:rsidRPr="00005B6C" w14:paraId="7CE9245C" w14:textId="77777777">
        <w:trPr>
          <w:trHeight w:val="360"/>
          <w:jc w:val="center"/>
        </w:trPr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F38BC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sgRNA-PDR1-1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040EB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i/>
              </w:rPr>
              <w:t>PDR1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728D4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-716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5FBFF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antisense</w:t>
            </w:r>
          </w:p>
        </w:tc>
        <w:tc>
          <w:tcPr>
            <w:tcW w:w="8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13B35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u w:val="single"/>
              </w:rPr>
              <w:t xml:space="preserve">GAAAGATAAATGATCGGCA </w:t>
            </w:r>
            <w:r w:rsidRPr="00005B6C">
              <w:rPr>
                <w:rFonts w:ascii="Arial" w:eastAsia="Arial" w:hAnsi="Arial" w:cs="Arial"/>
                <w:b/>
              </w:rPr>
              <w:t xml:space="preserve">GCTGGGGTCTTTGTCTGGTTG </w:t>
            </w:r>
            <w:r w:rsidRPr="00005B6C">
              <w:rPr>
                <w:rFonts w:ascii="Arial" w:eastAsia="Arial" w:hAnsi="Arial" w:cs="Arial"/>
                <w:u w:val="single"/>
              </w:rPr>
              <w:t>GTTTTAGAGCTAGAAATAGC</w:t>
            </w:r>
          </w:p>
        </w:tc>
      </w:tr>
      <w:tr w:rsidR="00C95397" w:rsidRPr="00005B6C" w14:paraId="1B505BBB" w14:textId="77777777">
        <w:trPr>
          <w:trHeight w:val="360"/>
          <w:jc w:val="center"/>
        </w:trPr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4E1E6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sgRNA-PDR1-2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AED6C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i/>
              </w:rPr>
              <w:t>PDR1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34344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-553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86B6E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sense</w:t>
            </w:r>
          </w:p>
        </w:tc>
        <w:tc>
          <w:tcPr>
            <w:tcW w:w="8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E5219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u w:val="single"/>
              </w:rPr>
              <w:t xml:space="preserve">TGAAAGATAAATGATCGGCA </w:t>
            </w:r>
            <w:r w:rsidRPr="00005B6C">
              <w:rPr>
                <w:rFonts w:ascii="Arial" w:eastAsia="Arial" w:hAnsi="Arial" w:cs="Arial"/>
                <w:b/>
              </w:rPr>
              <w:t xml:space="preserve">CCGATGAGCCTCCTATTCCG </w:t>
            </w:r>
            <w:r w:rsidRPr="00005B6C">
              <w:rPr>
                <w:rFonts w:ascii="Arial" w:eastAsia="Arial" w:hAnsi="Arial" w:cs="Arial"/>
                <w:u w:val="single"/>
              </w:rPr>
              <w:t>GTTTTAGAGCTAGAAATAGC</w:t>
            </w:r>
          </w:p>
        </w:tc>
      </w:tr>
      <w:tr w:rsidR="00C95397" w:rsidRPr="00005B6C" w14:paraId="772CB2AA" w14:textId="77777777">
        <w:trPr>
          <w:trHeight w:val="360"/>
          <w:jc w:val="center"/>
        </w:trPr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BD5D2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sgRNA-PDR1-3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6BEAB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i/>
              </w:rPr>
              <w:t>PDR1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D76D3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-550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421D1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antisense</w:t>
            </w:r>
          </w:p>
        </w:tc>
        <w:tc>
          <w:tcPr>
            <w:tcW w:w="8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22C5D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u w:val="single"/>
              </w:rPr>
              <w:t xml:space="preserve">GAAAGATAAATGATCGGCA </w:t>
            </w:r>
            <w:r w:rsidRPr="00005B6C">
              <w:rPr>
                <w:rFonts w:ascii="Arial" w:eastAsia="Arial" w:hAnsi="Arial" w:cs="Arial"/>
              </w:rPr>
              <w:t>g</w:t>
            </w:r>
            <w:r w:rsidRPr="00005B6C">
              <w:rPr>
                <w:rFonts w:ascii="Arial" w:eastAsia="Arial" w:hAnsi="Arial" w:cs="Arial"/>
                <w:b/>
              </w:rPr>
              <w:t>CCACGGAATAGGAGGCTCAT</w:t>
            </w:r>
            <w:r w:rsidRPr="00005B6C">
              <w:rPr>
                <w:rFonts w:ascii="Arial" w:eastAsia="Arial" w:hAnsi="Arial" w:cs="Arial"/>
              </w:rPr>
              <w:t xml:space="preserve"> </w:t>
            </w:r>
            <w:r w:rsidRPr="00005B6C">
              <w:rPr>
                <w:rFonts w:ascii="Arial" w:eastAsia="Arial" w:hAnsi="Arial" w:cs="Arial"/>
                <w:u w:val="single"/>
              </w:rPr>
              <w:t>GTTTTAGAGCTAGAAATAGC</w:t>
            </w:r>
          </w:p>
        </w:tc>
      </w:tr>
      <w:tr w:rsidR="00C95397" w:rsidRPr="00005B6C" w14:paraId="3F03452A" w14:textId="77777777">
        <w:trPr>
          <w:trHeight w:val="360"/>
          <w:jc w:val="center"/>
        </w:trPr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F1D85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sgRNA-PDR1-4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C313D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i/>
              </w:rPr>
              <w:t>PDR1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9B44C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-470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697DB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sense</w:t>
            </w:r>
          </w:p>
        </w:tc>
        <w:tc>
          <w:tcPr>
            <w:tcW w:w="8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EC9B00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u w:val="single"/>
              </w:rPr>
              <w:t xml:space="preserve">TGAAAGATAAATGATCGGCA </w:t>
            </w:r>
            <w:r w:rsidRPr="00005B6C">
              <w:rPr>
                <w:rFonts w:ascii="Arial" w:eastAsia="Arial" w:hAnsi="Arial" w:cs="Arial"/>
                <w:b/>
              </w:rPr>
              <w:t xml:space="preserve">TGTGGGTAAAACTAGGTATT </w:t>
            </w:r>
            <w:r w:rsidRPr="00005B6C">
              <w:rPr>
                <w:rFonts w:ascii="Arial" w:eastAsia="Arial" w:hAnsi="Arial" w:cs="Arial"/>
                <w:u w:val="single"/>
              </w:rPr>
              <w:t>GTTTTAGAGCTAGAAATAGC</w:t>
            </w:r>
          </w:p>
        </w:tc>
      </w:tr>
      <w:tr w:rsidR="00C95397" w:rsidRPr="00005B6C" w14:paraId="750DB288" w14:textId="77777777">
        <w:trPr>
          <w:trHeight w:val="360"/>
          <w:jc w:val="center"/>
        </w:trPr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120F7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sgRNA-PDR1-5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A933A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i/>
              </w:rPr>
              <w:t>PDR1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ED657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-385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178E8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antisense</w:t>
            </w:r>
          </w:p>
        </w:tc>
        <w:tc>
          <w:tcPr>
            <w:tcW w:w="8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084A0D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u w:val="single"/>
              </w:rPr>
              <w:t xml:space="preserve">TGAAAGATAAATGATCGGCA </w:t>
            </w:r>
            <w:r w:rsidRPr="00005B6C">
              <w:rPr>
                <w:rFonts w:ascii="Arial" w:eastAsia="Arial" w:hAnsi="Arial" w:cs="Arial"/>
                <w:b/>
              </w:rPr>
              <w:t xml:space="preserve">ATTTGGTTGGTATATATGTT </w:t>
            </w:r>
            <w:r w:rsidRPr="00005B6C">
              <w:rPr>
                <w:rFonts w:ascii="Arial" w:eastAsia="Arial" w:hAnsi="Arial" w:cs="Arial"/>
                <w:u w:val="single"/>
              </w:rPr>
              <w:t>GTTTTAGAGCTAGAAATAGC</w:t>
            </w:r>
          </w:p>
        </w:tc>
      </w:tr>
      <w:tr w:rsidR="00C95397" w:rsidRPr="00005B6C" w14:paraId="2ABAB3DD" w14:textId="77777777">
        <w:trPr>
          <w:trHeight w:val="360"/>
          <w:jc w:val="center"/>
        </w:trPr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6F522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sgRNA-PDR1-6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76D838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i/>
              </w:rPr>
              <w:t>PDR1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19F08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-191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EC2B6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sense</w:t>
            </w:r>
          </w:p>
        </w:tc>
        <w:tc>
          <w:tcPr>
            <w:tcW w:w="8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07A8F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u w:val="single"/>
              </w:rPr>
              <w:t xml:space="preserve">TGAAAGATAAATGATCGGCA </w:t>
            </w:r>
            <w:r w:rsidRPr="00005B6C">
              <w:rPr>
                <w:rFonts w:ascii="Arial" w:eastAsia="Arial" w:hAnsi="Arial" w:cs="Arial"/>
                <w:b/>
              </w:rPr>
              <w:t xml:space="preserve">AAAGCGTGCCCACACTTGCT </w:t>
            </w:r>
            <w:r w:rsidRPr="00005B6C">
              <w:rPr>
                <w:rFonts w:ascii="Arial" w:eastAsia="Arial" w:hAnsi="Arial" w:cs="Arial"/>
                <w:u w:val="single"/>
              </w:rPr>
              <w:t>GTTTTAGAGCTAGAAATAGC</w:t>
            </w:r>
          </w:p>
        </w:tc>
      </w:tr>
      <w:tr w:rsidR="00C95397" w:rsidRPr="00005B6C" w14:paraId="6B8DA5A1" w14:textId="77777777">
        <w:trPr>
          <w:trHeight w:val="360"/>
          <w:jc w:val="center"/>
        </w:trPr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2FF20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sgRNA-PDR1-7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2404C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i/>
              </w:rPr>
              <w:t>PDR1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97D00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-164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D373A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antisense</w:t>
            </w:r>
          </w:p>
        </w:tc>
        <w:tc>
          <w:tcPr>
            <w:tcW w:w="8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C77D3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u w:val="single"/>
              </w:rPr>
              <w:t xml:space="preserve">GAAAGATAAATGATCGGCA </w:t>
            </w:r>
            <w:r w:rsidRPr="00005B6C">
              <w:rPr>
                <w:rFonts w:ascii="Arial" w:eastAsia="Arial" w:hAnsi="Arial" w:cs="Arial"/>
              </w:rPr>
              <w:t>g</w:t>
            </w:r>
            <w:r w:rsidRPr="00005B6C">
              <w:rPr>
                <w:rFonts w:ascii="Arial" w:eastAsia="Arial" w:hAnsi="Arial" w:cs="Arial"/>
                <w:b/>
              </w:rPr>
              <w:t>CAGGATAATAACAAGCATAG</w:t>
            </w:r>
            <w:r w:rsidRPr="00005B6C">
              <w:rPr>
                <w:rFonts w:ascii="Arial" w:eastAsia="Arial" w:hAnsi="Arial" w:cs="Arial"/>
              </w:rPr>
              <w:t xml:space="preserve"> </w:t>
            </w:r>
            <w:r w:rsidRPr="00005B6C">
              <w:rPr>
                <w:rFonts w:ascii="Arial" w:eastAsia="Arial" w:hAnsi="Arial" w:cs="Arial"/>
                <w:u w:val="single"/>
              </w:rPr>
              <w:t>GTTTTAGAGCTAGAAATAGC</w:t>
            </w:r>
          </w:p>
        </w:tc>
      </w:tr>
      <w:tr w:rsidR="00C95397" w:rsidRPr="00005B6C" w14:paraId="0B97EA59" w14:textId="77777777">
        <w:trPr>
          <w:trHeight w:val="360"/>
          <w:jc w:val="center"/>
        </w:trPr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7F25F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sgRNA-PDR1-8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9FB1C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i/>
              </w:rPr>
              <w:t>PDR1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3176C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-81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65132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antisense</w:t>
            </w:r>
          </w:p>
        </w:tc>
        <w:tc>
          <w:tcPr>
            <w:tcW w:w="8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59F2A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u w:val="single"/>
              </w:rPr>
              <w:t xml:space="preserve">GAAAGATAAATGATCGGCA </w:t>
            </w:r>
            <w:r w:rsidRPr="00005B6C">
              <w:rPr>
                <w:rFonts w:ascii="Arial" w:eastAsia="Arial" w:hAnsi="Arial" w:cs="Arial"/>
              </w:rPr>
              <w:t>g</w:t>
            </w:r>
            <w:r w:rsidRPr="00005B6C">
              <w:rPr>
                <w:rFonts w:ascii="Arial" w:eastAsia="Arial" w:hAnsi="Arial" w:cs="Arial"/>
                <w:b/>
              </w:rPr>
              <w:t>CACAATGGCAATACGATATG</w:t>
            </w:r>
            <w:r w:rsidRPr="00005B6C">
              <w:rPr>
                <w:rFonts w:ascii="Arial" w:eastAsia="Arial" w:hAnsi="Arial" w:cs="Arial"/>
              </w:rPr>
              <w:t xml:space="preserve"> </w:t>
            </w:r>
            <w:r w:rsidRPr="00005B6C">
              <w:rPr>
                <w:rFonts w:ascii="Arial" w:eastAsia="Arial" w:hAnsi="Arial" w:cs="Arial"/>
                <w:u w:val="single"/>
              </w:rPr>
              <w:t>GTTTTAGAGCTAGAAATAGC</w:t>
            </w:r>
          </w:p>
        </w:tc>
      </w:tr>
      <w:tr w:rsidR="00C95397" w:rsidRPr="00005B6C" w14:paraId="27A88753" w14:textId="77777777">
        <w:trPr>
          <w:trHeight w:val="360"/>
          <w:jc w:val="center"/>
        </w:trPr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614DF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sgRNA-PDR1-9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BA639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i/>
              </w:rPr>
              <w:t>PDR1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4B22D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+17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34172D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sense</w:t>
            </w:r>
          </w:p>
        </w:tc>
        <w:tc>
          <w:tcPr>
            <w:tcW w:w="8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A0758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u w:val="single"/>
              </w:rPr>
              <w:t xml:space="preserve">GAAAGATAAATGATCGGCA </w:t>
            </w:r>
            <w:r w:rsidRPr="00005B6C">
              <w:rPr>
                <w:rFonts w:ascii="Arial" w:eastAsia="Arial" w:hAnsi="Arial" w:cs="Arial"/>
              </w:rPr>
              <w:t>g</w:t>
            </w:r>
            <w:r w:rsidRPr="00005B6C">
              <w:rPr>
                <w:rFonts w:ascii="Arial" w:eastAsia="Arial" w:hAnsi="Arial" w:cs="Arial"/>
                <w:b/>
              </w:rPr>
              <w:t>TACATCAAAATCAAATCCAG</w:t>
            </w:r>
            <w:r w:rsidRPr="00005B6C">
              <w:rPr>
                <w:rFonts w:ascii="Arial" w:eastAsia="Arial" w:hAnsi="Arial" w:cs="Arial"/>
              </w:rPr>
              <w:t xml:space="preserve"> </w:t>
            </w:r>
            <w:r w:rsidRPr="00005B6C">
              <w:rPr>
                <w:rFonts w:ascii="Arial" w:eastAsia="Arial" w:hAnsi="Arial" w:cs="Arial"/>
                <w:u w:val="single"/>
              </w:rPr>
              <w:t>GTTTTAGAGCTAGAAATAGC</w:t>
            </w:r>
          </w:p>
        </w:tc>
      </w:tr>
      <w:tr w:rsidR="00C95397" w:rsidRPr="00005B6C" w14:paraId="3D25A4A9" w14:textId="77777777">
        <w:trPr>
          <w:trHeight w:val="360"/>
          <w:jc w:val="center"/>
        </w:trPr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C3227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sgRNA-PDR1-10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CC214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i/>
              </w:rPr>
              <w:t>PDR1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E7725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+36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DA647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antisense</w:t>
            </w:r>
          </w:p>
        </w:tc>
        <w:tc>
          <w:tcPr>
            <w:tcW w:w="8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0B17C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u w:val="single"/>
              </w:rPr>
              <w:t xml:space="preserve">GAAAGATAAATGATCGGCA </w:t>
            </w:r>
            <w:r w:rsidRPr="00005B6C">
              <w:rPr>
                <w:rFonts w:ascii="Arial" w:eastAsia="Arial" w:hAnsi="Arial" w:cs="Arial"/>
              </w:rPr>
              <w:t>g</w:t>
            </w:r>
            <w:r w:rsidRPr="00005B6C">
              <w:rPr>
                <w:rFonts w:ascii="Arial" w:eastAsia="Arial" w:hAnsi="Arial" w:cs="Arial"/>
                <w:b/>
              </w:rPr>
              <w:t xml:space="preserve">TTCTGTGCTTTGACTTCCCC </w:t>
            </w:r>
            <w:r w:rsidRPr="00005B6C">
              <w:rPr>
                <w:rFonts w:ascii="Arial" w:eastAsia="Arial" w:hAnsi="Arial" w:cs="Arial"/>
                <w:u w:val="single"/>
              </w:rPr>
              <w:t>GTTTTAGAGCTAGAAATAGC</w:t>
            </w:r>
          </w:p>
        </w:tc>
      </w:tr>
      <w:tr w:rsidR="00C95397" w:rsidRPr="00005B6C" w14:paraId="42F92188" w14:textId="77777777">
        <w:trPr>
          <w:trHeight w:val="360"/>
          <w:jc w:val="center"/>
        </w:trPr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2AAD3A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b/>
              </w:rPr>
              <w:t>Name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446F00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b/>
              </w:rPr>
              <w:t>Target gene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3202E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b/>
              </w:rPr>
              <w:t>Position to TSS (bp)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D63BA2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b/>
              </w:rPr>
              <w:t>Target strand</w:t>
            </w:r>
          </w:p>
        </w:tc>
        <w:tc>
          <w:tcPr>
            <w:tcW w:w="8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BA9529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b/>
              </w:rPr>
              <w:t>Sequence (5'--&gt; 3')</w:t>
            </w:r>
          </w:p>
        </w:tc>
      </w:tr>
      <w:tr w:rsidR="00C95397" w:rsidRPr="00005B6C" w14:paraId="768DE54F" w14:textId="77777777">
        <w:trPr>
          <w:trHeight w:val="360"/>
          <w:jc w:val="center"/>
        </w:trPr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83DDD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lastRenderedPageBreak/>
              <w:t>sgRNA-EFG1-1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A30DD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i/>
              </w:rPr>
              <w:t>EFG1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13F24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-462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00C0A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antisense</w:t>
            </w:r>
          </w:p>
        </w:tc>
        <w:tc>
          <w:tcPr>
            <w:tcW w:w="8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AABCE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u w:val="single"/>
              </w:rPr>
              <w:t xml:space="preserve">GAAAGATAAATGATCGGCA </w:t>
            </w:r>
            <w:r w:rsidRPr="00005B6C">
              <w:rPr>
                <w:rFonts w:ascii="Arial" w:eastAsia="Arial" w:hAnsi="Arial" w:cs="Arial"/>
                <w:b/>
              </w:rPr>
              <w:t>aTTCTTGTGTGTATGTGTGTA</w:t>
            </w:r>
            <w:r w:rsidRPr="00005B6C">
              <w:rPr>
                <w:rFonts w:ascii="Arial" w:eastAsia="Arial" w:hAnsi="Arial" w:cs="Arial"/>
              </w:rPr>
              <w:t xml:space="preserve"> </w:t>
            </w:r>
            <w:r w:rsidRPr="00005B6C">
              <w:rPr>
                <w:rFonts w:ascii="Arial" w:eastAsia="Arial" w:hAnsi="Arial" w:cs="Arial"/>
                <w:u w:val="single"/>
              </w:rPr>
              <w:t>GTTTTAGAGCTAGAAATAGC</w:t>
            </w:r>
          </w:p>
        </w:tc>
      </w:tr>
      <w:tr w:rsidR="00C95397" w:rsidRPr="00005B6C" w14:paraId="688B4440" w14:textId="77777777">
        <w:trPr>
          <w:trHeight w:val="360"/>
          <w:jc w:val="center"/>
        </w:trPr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301FC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sgRNA-EFG1-2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FE4CE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i/>
              </w:rPr>
              <w:t>EFG1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99EE2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-383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11B18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sense</w:t>
            </w:r>
          </w:p>
        </w:tc>
        <w:tc>
          <w:tcPr>
            <w:tcW w:w="8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93D23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u w:val="single"/>
              </w:rPr>
              <w:t xml:space="preserve">GAAAGATAAATGATCGGCA </w:t>
            </w:r>
            <w:r w:rsidRPr="00005B6C">
              <w:rPr>
                <w:rFonts w:ascii="Arial" w:eastAsia="Arial" w:hAnsi="Arial" w:cs="Arial"/>
                <w:b/>
              </w:rPr>
              <w:t xml:space="preserve">gTGGCGTAGTGTGCATAGTCT </w:t>
            </w:r>
            <w:r w:rsidRPr="00005B6C">
              <w:rPr>
                <w:rFonts w:ascii="Arial" w:eastAsia="Arial" w:hAnsi="Arial" w:cs="Arial"/>
                <w:u w:val="single"/>
              </w:rPr>
              <w:t>GTTTTAGAGCTAGAAATAGC</w:t>
            </w:r>
          </w:p>
        </w:tc>
      </w:tr>
      <w:tr w:rsidR="00C95397" w:rsidRPr="00005B6C" w14:paraId="0C60D4AD" w14:textId="77777777">
        <w:trPr>
          <w:trHeight w:val="360"/>
          <w:jc w:val="center"/>
        </w:trPr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6319A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sgRNA-EFG1-3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9BF6D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i/>
              </w:rPr>
              <w:t>EFG1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1BAAC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-238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33EEA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antisense</w:t>
            </w:r>
          </w:p>
        </w:tc>
        <w:tc>
          <w:tcPr>
            <w:tcW w:w="8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15619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u w:val="single"/>
              </w:rPr>
              <w:t xml:space="preserve">TGAAAGATAAATGATCGGCA </w:t>
            </w:r>
            <w:r w:rsidRPr="00005B6C">
              <w:rPr>
                <w:rFonts w:ascii="Arial" w:eastAsia="Arial" w:hAnsi="Arial" w:cs="Arial"/>
                <w:b/>
              </w:rPr>
              <w:t xml:space="preserve">AGCCGTTGTCTGTTGTCCGT </w:t>
            </w:r>
            <w:r w:rsidRPr="00005B6C">
              <w:rPr>
                <w:rFonts w:ascii="Arial" w:eastAsia="Arial" w:hAnsi="Arial" w:cs="Arial"/>
                <w:u w:val="single"/>
              </w:rPr>
              <w:t>GTTTTAGAGCTAGAAATAGC</w:t>
            </w:r>
          </w:p>
        </w:tc>
      </w:tr>
      <w:tr w:rsidR="00C95397" w:rsidRPr="00005B6C" w14:paraId="5F6190DC" w14:textId="77777777">
        <w:trPr>
          <w:trHeight w:val="360"/>
          <w:jc w:val="center"/>
        </w:trPr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BB148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sgRNA-EFG1-4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D1F74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i/>
              </w:rPr>
              <w:t>EFG1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C6834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-204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65C2B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sense</w:t>
            </w:r>
          </w:p>
        </w:tc>
        <w:tc>
          <w:tcPr>
            <w:tcW w:w="8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AD02F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u w:val="single"/>
              </w:rPr>
              <w:t xml:space="preserve">TGAAAGATAAATGATCGGCA </w:t>
            </w:r>
            <w:r w:rsidRPr="00005B6C">
              <w:rPr>
                <w:rFonts w:ascii="Arial" w:eastAsia="Arial" w:hAnsi="Arial" w:cs="Arial"/>
                <w:b/>
              </w:rPr>
              <w:t xml:space="preserve">AAATGCTAATGCCCCGGAAG </w:t>
            </w:r>
            <w:r w:rsidRPr="00005B6C">
              <w:rPr>
                <w:rFonts w:ascii="Arial" w:eastAsia="Arial" w:hAnsi="Arial" w:cs="Arial"/>
                <w:u w:val="single"/>
              </w:rPr>
              <w:t>GTTTTAGAGCTAGAAATAGC</w:t>
            </w:r>
          </w:p>
        </w:tc>
      </w:tr>
      <w:tr w:rsidR="00C95397" w:rsidRPr="00005B6C" w14:paraId="36238CB6" w14:textId="77777777">
        <w:trPr>
          <w:trHeight w:val="360"/>
          <w:jc w:val="center"/>
        </w:trPr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F3671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sgRNA-EFG1-5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D863D2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i/>
              </w:rPr>
              <w:t>EFG1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A2FCD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-190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8B45F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antisense</w:t>
            </w:r>
          </w:p>
        </w:tc>
        <w:tc>
          <w:tcPr>
            <w:tcW w:w="8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C85BE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u w:val="single"/>
              </w:rPr>
              <w:t xml:space="preserve">TGAAAGATAAATGATCGGCA </w:t>
            </w:r>
            <w:r w:rsidRPr="00005B6C">
              <w:rPr>
                <w:rFonts w:ascii="Arial" w:eastAsia="Arial" w:hAnsi="Arial" w:cs="Arial"/>
                <w:b/>
              </w:rPr>
              <w:t xml:space="preserve">ATTCTATACTCCCACTTCCG </w:t>
            </w:r>
            <w:r w:rsidRPr="00005B6C">
              <w:rPr>
                <w:rFonts w:ascii="Arial" w:eastAsia="Arial" w:hAnsi="Arial" w:cs="Arial"/>
                <w:u w:val="single"/>
              </w:rPr>
              <w:t>GTTTTAGAGCTAGAAATAGC</w:t>
            </w:r>
          </w:p>
        </w:tc>
      </w:tr>
      <w:tr w:rsidR="00C95397" w:rsidRPr="00005B6C" w14:paraId="1836A91A" w14:textId="77777777">
        <w:trPr>
          <w:trHeight w:val="360"/>
          <w:jc w:val="center"/>
        </w:trPr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9EEEC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sgRNA-EFG1-6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F8E2E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i/>
              </w:rPr>
              <w:t>EFG1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E4843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-139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70C1A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sense</w:t>
            </w:r>
          </w:p>
        </w:tc>
        <w:tc>
          <w:tcPr>
            <w:tcW w:w="8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83283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u w:val="single"/>
              </w:rPr>
              <w:t>TGAAAGATAAATGATCGGCA</w:t>
            </w:r>
            <w:r w:rsidRPr="00005B6C">
              <w:rPr>
                <w:rFonts w:ascii="Arial" w:eastAsia="Arial" w:hAnsi="Arial" w:cs="Arial"/>
              </w:rPr>
              <w:t xml:space="preserve"> </w:t>
            </w:r>
            <w:r w:rsidRPr="00005B6C">
              <w:rPr>
                <w:rFonts w:ascii="Arial" w:eastAsia="Arial" w:hAnsi="Arial" w:cs="Arial"/>
                <w:b/>
              </w:rPr>
              <w:t xml:space="preserve">ACCCTCGAATGGATAAGCAA </w:t>
            </w:r>
            <w:r w:rsidRPr="00005B6C">
              <w:rPr>
                <w:rFonts w:ascii="Arial" w:eastAsia="Arial" w:hAnsi="Arial" w:cs="Arial"/>
                <w:u w:val="single"/>
              </w:rPr>
              <w:t>GTTTTAGAGCTAGAAATAGC</w:t>
            </w:r>
          </w:p>
        </w:tc>
      </w:tr>
      <w:tr w:rsidR="00C95397" w:rsidRPr="00005B6C" w14:paraId="18B1578F" w14:textId="77777777">
        <w:trPr>
          <w:trHeight w:val="360"/>
          <w:jc w:val="center"/>
        </w:trPr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2184D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sgRNA-EFG1-7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AEAE2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i/>
              </w:rPr>
              <w:t>EFG1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C1C0B0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-105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9D895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sense</w:t>
            </w:r>
          </w:p>
        </w:tc>
        <w:tc>
          <w:tcPr>
            <w:tcW w:w="8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C6B242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u w:val="single"/>
              </w:rPr>
              <w:t xml:space="preserve">TGAAAGATAAATGATCGGCA </w:t>
            </w:r>
            <w:r w:rsidRPr="00005B6C">
              <w:rPr>
                <w:rFonts w:ascii="Arial" w:eastAsia="Arial" w:hAnsi="Arial" w:cs="Arial"/>
                <w:b/>
              </w:rPr>
              <w:t xml:space="preserve">GATGAGCCTTGTGAGCAGAG </w:t>
            </w:r>
            <w:r w:rsidRPr="00005B6C">
              <w:rPr>
                <w:rFonts w:ascii="Arial" w:eastAsia="Arial" w:hAnsi="Arial" w:cs="Arial"/>
                <w:u w:val="single"/>
              </w:rPr>
              <w:t>GTTTTAGAGCTAGAAATAGC</w:t>
            </w:r>
          </w:p>
        </w:tc>
      </w:tr>
      <w:tr w:rsidR="00C95397" w:rsidRPr="00005B6C" w14:paraId="6083D9E1" w14:textId="77777777">
        <w:trPr>
          <w:trHeight w:val="360"/>
          <w:jc w:val="center"/>
        </w:trPr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8CAA9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sgRNA-EFG1-8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39AB3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i/>
              </w:rPr>
              <w:t>EFG1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28EAE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-36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89842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sense</w:t>
            </w:r>
          </w:p>
        </w:tc>
        <w:tc>
          <w:tcPr>
            <w:tcW w:w="8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5D6F2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u w:val="single"/>
              </w:rPr>
              <w:t xml:space="preserve">GAAAGATAAATGATCGGCA </w:t>
            </w:r>
            <w:r w:rsidRPr="00005B6C">
              <w:rPr>
                <w:rFonts w:ascii="Arial" w:eastAsia="Arial" w:hAnsi="Arial" w:cs="Arial"/>
                <w:b/>
              </w:rPr>
              <w:t>gCTTGGGTGCTCTTCCATCAA</w:t>
            </w:r>
            <w:r w:rsidRPr="00005B6C">
              <w:rPr>
                <w:rFonts w:ascii="Arial" w:eastAsia="Arial" w:hAnsi="Arial" w:cs="Arial"/>
              </w:rPr>
              <w:t xml:space="preserve"> </w:t>
            </w:r>
            <w:r w:rsidRPr="00005B6C">
              <w:rPr>
                <w:rFonts w:ascii="Arial" w:eastAsia="Arial" w:hAnsi="Arial" w:cs="Arial"/>
                <w:u w:val="single"/>
              </w:rPr>
              <w:t>GTTTTAGAGCTAGAAATAGC</w:t>
            </w:r>
          </w:p>
        </w:tc>
      </w:tr>
      <w:tr w:rsidR="00C95397" w:rsidRPr="00005B6C" w14:paraId="1BC4F420" w14:textId="77777777">
        <w:trPr>
          <w:trHeight w:val="360"/>
          <w:jc w:val="center"/>
        </w:trPr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A7005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sgRNA-EFG1-9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83D24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i/>
              </w:rPr>
              <w:t>EFG1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E794E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+30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0561D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sense</w:t>
            </w:r>
          </w:p>
        </w:tc>
        <w:tc>
          <w:tcPr>
            <w:tcW w:w="8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479E4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u w:val="single"/>
              </w:rPr>
              <w:t xml:space="preserve">GAAAGATAAATGATCGGCA </w:t>
            </w:r>
            <w:r w:rsidRPr="00005B6C">
              <w:rPr>
                <w:rFonts w:ascii="Arial" w:eastAsia="Arial" w:hAnsi="Arial" w:cs="Arial"/>
                <w:b/>
              </w:rPr>
              <w:t xml:space="preserve">aTGGTGGGAGCAGGGAGTTAC </w:t>
            </w:r>
            <w:r w:rsidRPr="00005B6C">
              <w:rPr>
                <w:rFonts w:ascii="Arial" w:eastAsia="Arial" w:hAnsi="Arial" w:cs="Arial"/>
                <w:u w:val="single"/>
              </w:rPr>
              <w:t>GTTTTAGAGCTAGAAATAGC</w:t>
            </w:r>
          </w:p>
        </w:tc>
      </w:tr>
      <w:tr w:rsidR="00C95397" w:rsidRPr="00005B6C" w14:paraId="560E1EB7" w14:textId="77777777">
        <w:trPr>
          <w:trHeight w:val="360"/>
          <w:jc w:val="center"/>
        </w:trPr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6305C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sgRNA-EFG1-10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A373A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i/>
              </w:rPr>
              <w:t>EFG1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58503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+112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FC8EDF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antisense</w:t>
            </w:r>
          </w:p>
        </w:tc>
        <w:tc>
          <w:tcPr>
            <w:tcW w:w="8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01BF20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u w:val="single"/>
              </w:rPr>
              <w:t xml:space="preserve">TGAAAGATAAATGATCGGCA </w:t>
            </w:r>
            <w:r w:rsidRPr="00005B6C">
              <w:rPr>
                <w:rFonts w:ascii="Arial" w:eastAsia="Arial" w:hAnsi="Arial" w:cs="Arial"/>
                <w:b/>
              </w:rPr>
              <w:t xml:space="preserve">GGGGGTAAGTATGTGTATCC </w:t>
            </w:r>
            <w:r w:rsidRPr="00005B6C">
              <w:rPr>
                <w:rFonts w:ascii="Arial" w:eastAsia="Arial" w:hAnsi="Arial" w:cs="Arial"/>
                <w:u w:val="single"/>
              </w:rPr>
              <w:t>GTTTTAGAGCTAGAAATAGC</w:t>
            </w:r>
          </w:p>
        </w:tc>
      </w:tr>
      <w:tr w:rsidR="00C95397" w:rsidRPr="00005B6C" w14:paraId="05911A26" w14:textId="77777777">
        <w:trPr>
          <w:trHeight w:val="360"/>
          <w:jc w:val="center"/>
        </w:trPr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D487D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sgRNA-STE11-1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2E6D5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i/>
              </w:rPr>
              <w:t>STE11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E6A4B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-247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0B52F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sense</w:t>
            </w:r>
          </w:p>
        </w:tc>
        <w:tc>
          <w:tcPr>
            <w:tcW w:w="8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3A22B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u w:val="single"/>
              </w:rPr>
              <w:t xml:space="preserve">TGAAAGATAAATGATCGGCA </w:t>
            </w:r>
            <w:r w:rsidRPr="00005B6C">
              <w:rPr>
                <w:rFonts w:ascii="Arial" w:eastAsia="Arial" w:hAnsi="Arial" w:cs="Arial"/>
                <w:b/>
              </w:rPr>
              <w:t xml:space="preserve">ATTTGAGTAGTATAGTGTAG </w:t>
            </w:r>
            <w:r w:rsidRPr="00005B6C">
              <w:rPr>
                <w:rFonts w:ascii="Arial" w:eastAsia="Arial" w:hAnsi="Arial" w:cs="Arial"/>
                <w:u w:val="single"/>
              </w:rPr>
              <w:t>GTTTTAGAGCTAGAAATAGC</w:t>
            </w:r>
          </w:p>
        </w:tc>
      </w:tr>
      <w:tr w:rsidR="00C95397" w:rsidRPr="00005B6C" w14:paraId="0A803973" w14:textId="77777777">
        <w:trPr>
          <w:trHeight w:val="360"/>
          <w:jc w:val="center"/>
        </w:trPr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4E512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sgRNA-STE11-2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49F09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i/>
              </w:rPr>
              <w:t>STE11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85D849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-183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75551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antisense</w:t>
            </w:r>
          </w:p>
        </w:tc>
        <w:tc>
          <w:tcPr>
            <w:tcW w:w="8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0D460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u w:val="single"/>
              </w:rPr>
              <w:t xml:space="preserve">GAAAGATAAATGATCGGCA </w:t>
            </w:r>
            <w:r w:rsidRPr="00005B6C">
              <w:rPr>
                <w:rFonts w:ascii="Arial" w:eastAsia="Arial" w:hAnsi="Arial" w:cs="Arial"/>
                <w:b/>
              </w:rPr>
              <w:t xml:space="preserve">gTTACTGAAGAATCATGTCTT </w:t>
            </w:r>
            <w:r w:rsidRPr="00005B6C">
              <w:rPr>
                <w:rFonts w:ascii="Arial" w:eastAsia="Arial" w:hAnsi="Arial" w:cs="Arial"/>
                <w:u w:val="single"/>
              </w:rPr>
              <w:t>GTTTTAGAGCTAGAAATAGC</w:t>
            </w:r>
          </w:p>
        </w:tc>
      </w:tr>
      <w:tr w:rsidR="00C95397" w:rsidRPr="00005B6C" w14:paraId="37243B23" w14:textId="77777777">
        <w:trPr>
          <w:trHeight w:val="360"/>
          <w:jc w:val="center"/>
        </w:trPr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28AAB2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sgRNA-STE11-3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295829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i/>
              </w:rPr>
              <w:t>STE11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81381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-144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12A4E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antisense</w:t>
            </w:r>
          </w:p>
        </w:tc>
        <w:tc>
          <w:tcPr>
            <w:tcW w:w="8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0E87F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u w:val="single"/>
              </w:rPr>
              <w:t xml:space="preserve">GAAAGATAAATGATCGGCA </w:t>
            </w:r>
            <w:r w:rsidRPr="00005B6C">
              <w:rPr>
                <w:rFonts w:ascii="Arial" w:eastAsia="Arial" w:hAnsi="Arial" w:cs="Arial"/>
                <w:b/>
              </w:rPr>
              <w:t xml:space="preserve">gTACGAGATGATGTATAGTAA </w:t>
            </w:r>
            <w:r w:rsidRPr="00005B6C">
              <w:rPr>
                <w:rFonts w:ascii="Arial" w:eastAsia="Arial" w:hAnsi="Arial" w:cs="Arial"/>
                <w:u w:val="single"/>
              </w:rPr>
              <w:t>GTTTTAGAGCTAGAAATAGC</w:t>
            </w:r>
          </w:p>
        </w:tc>
      </w:tr>
      <w:tr w:rsidR="00C95397" w:rsidRPr="00005B6C" w14:paraId="10E82509" w14:textId="77777777">
        <w:trPr>
          <w:trHeight w:val="360"/>
          <w:jc w:val="center"/>
        </w:trPr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FD6FE1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sgRNA-</w:t>
            </w:r>
            <w:r w:rsidRPr="00005B6C">
              <w:rPr>
                <w:rFonts w:ascii="Arial" w:eastAsia="Arial" w:hAnsi="Arial" w:cs="Arial"/>
              </w:rPr>
              <w:lastRenderedPageBreak/>
              <w:t>STE11-4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B9CD20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i/>
              </w:rPr>
              <w:lastRenderedPageBreak/>
              <w:t>STE11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F1BEA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-96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DED14D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antisense</w:t>
            </w:r>
          </w:p>
        </w:tc>
        <w:tc>
          <w:tcPr>
            <w:tcW w:w="8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04306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u w:val="single"/>
              </w:rPr>
              <w:t xml:space="preserve">TGAAAGATAAATGATCGGCA </w:t>
            </w:r>
            <w:r w:rsidRPr="00005B6C">
              <w:rPr>
                <w:rFonts w:ascii="Arial" w:eastAsia="Arial" w:hAnsi="Arial" w:cs="Arial"/>
                <w:b/>
              </w:rPr>
              <w:t xml:space="preserve">AAACAGCTATAAATAGCCCC </w:t>
            </w:r>
            <w:r w:rsidRPr="00005B6C">
              <w:rPr>
                <w:rFonts w:ascii="Arial" w:eastAsia="Arial" w:hAnsi="Arial" w:cs="Arial"/>
                <w:u w:val="single"/>
              </w:rPr>
              <w:lastRenderedPageBreak/>
              <w:t>GTTTTAGAGCTAGAAATAGC</w:t>
            </w:r>
          </w:p>
        </w:tc>
      </w:tr>
      <w:tr w:rsidR="00C95397" w:rsidRPr="00005B6C" w14:paraId="3EF2B49F" w14:textId="77777777">
        <w:trPr>
          <w:trHeight w:val="360"/>
          <w:jc w:val="center"/>
        </w:trPr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1744E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lastRenderedPageBreak/>
              <w:t>sgRNA-STE11-5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7AA5A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i/>
              </w:rPr>
              <w:t>STE11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F2C9E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-9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AF6EC9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antisense</w:t>
            </w:r>
          </w:p>
        </w:tc>
        <w:tc>
          <w:tcPr>
            <w:tcW w:w="8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39D023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u w:val="single"/>
              </w:rPr>
              <w:t xml:space="preserve">TGAAAGATAAATGATCGGCA </w:t>
            </w:r>
            <w:r w:rsidRPr="00005B6C">
              <w:rPr>
                <w:rFonts w:ascii="Arial" w:eastAsia="Arial" w:hAnsi="Arial" w:cs="Arial"/>
                <w:b/>
              </w:rPr>
              <w:t xml:space="preserve">AACCGATTTGATCTTAAGTA </w:t>
            </w:r>
            <w:r w:rsidRPr="00005B6C">
              <w:rPr>
                <w:rFonts w:ascii="Arial" w:eastAsia="Arial" w:hAnsi="Arial" w:cs="Arial"/>
                <w:u w:val="single"/>
              </w:rPr>
              <w:t>GTTTTAGAGCTAGAAATAGC</w:t>
            </w:r>
          </w:p>
        </w:tc>
      </w:tr>
      <w:tr w:rsidR="00C95397" w:rsidRPr="00005B6C" w14:paraId="54FD3B5B" w14:textId="77777777">
        <w:trPr>
          <w:trHeight w:val="360"/>
          <w:jc w:val="center"/>
        </w:trPr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80372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sgRNA-SLT2-1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78CB0F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i/>
              </w:rPr>
              <w:t>SLT2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2E375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-34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CBAEB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antisense</w:t>
            </w:r>
          </w:p>
        </w:tc>
        <w:tc>
          <w:tcPr>
            <w:tcW w:w="8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BCB25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u w:val="single"/>
              </w:rPr>
              <w:t xml:space="preserve">TGAAAGATAAATGATCGGCA </w:t>
            </w:r>
            <w:r w:rsidRPr="00005B6C">
              <w:rPr>
                <w:rFonts w:ascii="Arial" w:eastAsia="Arial" w:hAnsi="Arial" w:cs="Arial"/>
                <w:b/>
              </w:rPr>
              <w:t xml:space="preserve">AATCACTGAAACAAGGCTTC </w:t>
            </w:r>
            <w:r w:rsidRPr="00005B6C">
              <w:rPr>
                <w:rFonts w:ascii="Arial" w:eastAsia="Arial" w:hAnsi="Arial" w:cs="Arial"/>
                <w:u w:val="single"/>
              </w:rPr>
              <w:t>GTTTTAGAGCTAGAAATAGC</w:t>
            </w:r>
          </w:p>
        </w:tc>
      </w:tr>
      <w:tr w:rsidR="00C95397" w:rsidRPr="00005B6C" w14:paraId="3CCB85C2" w14:textId="77777777">
        <w:trPr>
          <w:trHeight w:val="360"/>
          <w:jc w:val="center"/>
        </w:trPr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B0813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sgRNA-SLT2-2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1779A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i/>
              </w:rPr>
              <w:t>SLT2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61959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-112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75355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antisense</w:t>
            </w:r>
          </w:p>
        </w:tc>
        <w:tc>
          <w:tcPr>
            <w:tcW w:w="8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4C238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u w:val="single"/>
              </w:rPr>
              <w:t xml:space="preserve">GAAAGATAAATGATCGGCA </w:t>
            </w:r>
            <w:r w:rsidRPr="00005B6C">
              <w:rPr>
                <w:rFonts w:ascii="Arial" w:eastAsia="Arial" w:hAnsi="Arial" w:cs="Arial"/>
                <w:b/>
              </w:rPr>
              <w:t xml:space="preserve">gTCAGTGTGATTGTCCCCCGG </w:t>
            </w:r>
            <w:r w:rsidRPr="00005B6C">
              <w:rPr>
                <w:rFonts w:ascii="Arial" w:eastAsia="Arial" w:hAnsi="Arial" w:cs="Arial"/>
                <w:u w:val="single"/>
              </w:rPr>
              <w:t>GTTTTAGAGCTAGAAATAGC</w:t>
            </w:r>
          </w:p>
        </w:tc>
      </w:tr>
      <w:tr w:rsidR="00C95397" w:rsidRPr="00005B6C" w14:paraId="343C0CE3" w14:textId="77777777">
        <w:trPr>
          <w:trHeight w:val="360"/>
          <w:jc w:val="center"/>
        </w:trPr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D72BC8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sgRNA-SLT2-3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77C5C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i/>
              </w:rPr>
              <w:t>SLT2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AB40F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-191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A66BC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sense</w:t>
            </w:r>
          </w:p>
        </w:tc>
        <w:tc>
          <w:tcPr>
            <w:tcW w:w="8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4187C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u w:val="single"/>
              </w:rPr>
              <w:t xml:space="preserve">TGAAAGATAAATGATCGGCA </w:t>
            </w:r>
            <w:r w:rsidRPr="00005B6C">
              <w:rPr>
                <w:rFonts w:ascii="Arial" w:eastAsia="Arial" w:hAnsi="Arial" w:cs="Arial"/>
                <w:b/>
              </w:rPr>
              <w:t xml:space="preserve">AAACATCAGTGGCTGGACGG </w:t>
            </w:r>
            <w:r w:rsidRPr="00005B6C">
              <w:rPr>
                <w:rFonts w:ascii="Arial" w:eastAsia="Arial" w:hAnsi="Arial" w:cs="Arial"/>
                <w:u w:val="single"/>
              </w:rPr>
              <w:t>GTTTTAGAGCTAGAAATAGC</w:t>
            </w:r>
          </w:p>
        </w:tc>
      </w:tr>
      <w:tr w:rsidR="00C95397" w:rsidRPr="00005B6C" w14:paraId="6EB26F38" w14:textId="77777777">
        <w:trPr>
          <w:trHeight w:val="360"/>
          <w:jc w:val="center"/>
        </w:trPr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73102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sgRNA-SLT2-4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0240B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i/>
              </w:rPr>
              <w:t>SLT2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39FD4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-360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735BA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sense</w:t>
            </w:r>
          </w:p>
        </w:tc>
        <w:tc>
          <w:tcPr>
            <w:tcW w:w="8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4CC68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u w:val="single"/>
              </w:rPr>
              <w:t xml:space="preserve">TGAAAGATAAATGATCGGCA </w:t>
            </w:r>
            <w:r w:rsidRPr="00005B6C">
              <w:rPr>
                <w:rFonts w:ascii="Arial" w:eastAsia="Arial" w:hAnsi="Arial" w:cs="Arial"/>
                <w:b/>
              </w:rPr>
              <w:t xml:space="preserve">TATGCCCAATATACTCAATG </w:t>
            </w:r>
            <w:r w:rsidRPr="00005B6C">
              <w:rPr>
                <w:rFonts w:ascii="Arial" w:eastAsia="Arial" w:hAnsi="Arial" w:cs="Arial"/>
                <w:u w:val="single"/>
              </w:rPr>
              <w:t>GTTTTAGAGCTAGAAATAGC</w:t>
            </w:r>
          </w:p>
        </w:tc>
      </w:tr>
      <w:tr w:rsidR="00C95397" w:rsidRPr="00005B6C" w14:paraId="1937379B" w14:textId="77777777">
        <w:trPr>
          <w:trHeight w:val="645"/>
          <w:jc w:val="center"/>
        </w:trPr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1B573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Non-targeting sgRNA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7ACB3B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None</w:t>
            </w:r>
          </w:p>
        </w:tc>
        <w:tc>
          <w:tcPr>
            <w:tcW w:w="15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D350BB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N/A</w:t>
            </w:r>
          </w:p>
        </w:tc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CD58D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</w:rPr>
              <w:t>N/A</w:t>
            </w:r>
          </w:p>
        </w:tc>
        <w:tc>
          <w:tcPr>
            <w:tcW w:w="8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93DDE" w14:textId="77777777" w:rsidR="00C95397" w:rsidRPr="00005B6C" w:rsidRDefault="006A2BAC">
            <w:pPr>
              <w:widowControl w:val="0"/>
              <w:spacing w:after="0" w:line="276" w:lineRule="auto"/>
              <w:rPr>
                <w:rFonts w:ascii="Arial" w:eastAsia="Arial" w:hAnsi="Arial" w:cs="Arial"/>
              </w:rPr>
            </w:pPr>
            <w:r w:rsidRPr="00005B6C">
              <w:rPr>
                <w:rFonts w:ascii="Arial" w:eastAsia="Arial" w:hAnsi="Arial" w:cs="Arial"/>
                <w:u w:val="single"/>
              </w:rPr>
              <w:t xml:space="preserve">TGAAAGATAAATGATCGGCA </w:t>
            </w:r>
            <w:r w:rsidRPr="00005B6C">
              <w:rPr>
                <w:rFonts w:ascii="Arial" w:eastAsia="Arial" w:hAnsi="Arial" w:cs="Arial"/>
                <w:b/>
              </w:rPr>
              <w:t xml:space="preserve">CAAGTGTCTGAAGAACAACT </w:t>
            </w:r>
            <w:r w:rsidRPr="00005B6C">
              <w:rPr>
                <w:rFonts w:ascii="Arial" w:eastAsia="Arial" w:hAnsi="Arial" w:cs="Arial"/>
                <w:u w:val="single"/>
              </w:rPr>
              <w:t>GTTTTAGAGCTAGAAATAGC</w:t>
            </w:r>
          </w:p>
        </w:tc>
      </w:tr>
    </w:tbl>
    <w:p w14:paraId="5D297C64" w14:textId="7D915A49" w:rsidR="008B0D6B" w:rsidRPr="009F3283" w:rsidRDefault="006A2BAC" w:rsidP="009F3283">
      <w:pPr>
        <w:spacing w:line="240" w:lineRule="auto"/>
        <w:rPr>
          <w:rFonts w:ascii="Arial" w:eastAsia="Arial" w:hAnsi="Arial" w:cs="Arial"/>
          <w:color w:val="1F1F1F"/>
          <w:highlight w:val="white"/>
        </w:rPr>
        <w:sectPr w:rsidR="008B0D6B" w:rsidRPr="009F3283" w:rsidSect="008B0D6B">
          <w:pgSz w:w="15840" w:h="12240" w:orient="landscape" w:code="1"/>
          <w:pgMar w:top="1440" w:right="1440" w:bottom="1440" w:left="1440" w:header="709" w:footer="709" w:gutter="0"/>
          <w:cols w:space="720"/>
        </w:sectPr>
      </w:pPr>
      <w:r w:rsidRPr="00005B6C">
        <w:rPr>
          <w:rFonts w:ascii="Arial" w:eastAsia="Arial" w:hAnsi="Arial" w:cs="Arial"/>
          <w:color w:val="1F1F1F"/>
          <w:highlight w:val="white"/>
        </w:rPr>
        <w:t>Underlined sequences represent bp identical to the CRISPRa plasmid for Gibson assembly cloning and bold sequences N20 crRNA sequences</w:t>
      </w:r>
      <w:r w:rsidR="009F3283">
        <w:rPr>
          <w:rFonts w:ascii="Arial" w:eastAsia="Arial" w:hAnsi="Arial" w:cs="Arial"/>
          <w:color w:val="1F1F1F"/>
          <w:highlight w:val="white"/>
        </w:rPr>
        <w:t>.</w:t>
      </w:r>
    </w:p>
    <w:p w14:paraId="178DE7DB" w14:textId="77777777" w:rsidR="00C95397" w:rsidRPr="009F3283" w:rsidRDefault="00C95397" w:rsidP="006D33F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sz w:val="2"/>
          <w:szCs w:val="2"/>
        </w:rPr>
      </w:pPr>
    </w:p>
    <w:sectPr w:rsidR="00C95397" w:rsidRPr="009F3283">
      <w:pgSz w:w="12240" w:h="15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3B0F6B" w14:textId="77777777" w:rsidR="008F4E6F" w:rsidRDefault="008F4E6F">
      <w:pPr>
        <w:spacing w:after="0" w:line="240" w:lineRule="auto"/>
      </w:pPr>
      <w:r>
        <w:separator/>
      </w:r>
    </w:p>
  </w:endnote>
  <w:endnote w:type="continuationSeparator" w:id="0">
    <w:p w14:paraId="539516E8" w14:textId="77777777" w:rsidR="008F4E6F" w:rsidRDefault="008F4E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B3D48E" w14:textId="77777777" w:rsidR="006A2BAC" w:rsidRDefault="006A2BAC">
    <w:pPr>
      <w:jc w:val="center"/>
      <w:rPr>
        <w:rFonts w:ascii="Arial" w:eastAsia="Arial" w:hAnsi="Arial" w:cs="Arial"/>
      </w:rPr>
    </w:pPr>
    <w:r>
      <w:rPr>
        <w:rFonts w:ascii="Arial" w:eastAsia="Arial" w:hAnsi="Arial" w:cs="Arial"/>
      </w:rPr>
      <w:fldChar w:fldCharType="begin"/>
    </w:r>
    <w:r>
      <w:rPr>
        <w:rFonts w:ascii="Arial" w:eastAsia="Arial" w:hAnsi="Arial" w:cs="Arial"/>
      </w:rPr>
      <w:instrText>PAGE</w:instrText>
    </w:r>
    <w:r>
      <w:rPr>
        <w:rFonts w:ascii="Arial" w:eastAsia="Arial" w:hAnsi="Arial" w:cs="Arial"/>
      </w:rPr>
      <w:fldChar w:fldCharType="separate"/>
    </w:r>
    <w:r>
      <w:rPr>
        <w:rFonts w:ascii="Arial" w:eastAsia="Arial" w:hAnsi="Arial" w:cs="Arial"/>
        <w:noProof/>
      </w:rPr>
      <w:t>1</w:t>
    </w:r>
    <w:r>
      <w:rPr>
        <w:rFonts w:ascii="Arial" w:eastAsia="Arial" w:hAnsi="Arial" w:cs="Aria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AF809A" w14:textId="77777777" w:rsidR="008F4E6F" w:rsidRDefault="008F4E6F">
      <w:pPr>
        <w:spacing w:after="0" w:line="240" w:lineRule="auto"/>
      </w:pPr>
      <w:r>
        <w:separator/>
      </w:r>
    </w:p>
  </w:footnote>
  <w:footnote w:type="continuationSeparator" w:id="0">
    <w:p w14:paraId="5D13454B" w14:textId="77777777" w:rsidR="008F4E6F" w:rsidRDefault="008F4E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5397"/>
    <w:rsid w:val="00005B6C"/>
    <w:rsid w:val="000805FD"/>
    <w:rsid w:val="003E2949"/>
    <w:rsid w:val="004F4301"/>
    <w:rsid w:val="006431F1"/>
    <w:rsid w:val="006A2BAC"/>
    <w:rsid w:val="006D33F9"/>
    <w:rsid w:val="00707257"/>
    <w:rsid w:val="008B0D6B"/>
    <w:rsid w:val="008F4E6F"/>
    <w:rsid w:val="009D2975"/>
    <w:rsid w:val="009F3283"/>
    <w:rsid w:val="00C31D08"/>
    <w:rsid w:val="00C95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CCB1F8"/>
  <w15:docId w15:val="{0AD3364B-6576-F84E-974B-2FC1033B4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b/>
      <w:sz w:val="28"/>
      <w:szCs w:val="28"/>
    </w:rPr>
  </w:style>
  <w:style w:type="paragraph" w:styleId="Titre2">
    <w:name w:val="heading 2"/>
    <w:basedOn w:val="Normal"/>
    <w:next w:val="Normal"/>
    <w:uiPriority w:val="9"/>
    <w:unhideWhenUsed/>
    <w:qFormat/>
    <w:pPr>
      <w:keepNext/>
      <w:keepLines/>
      <w:spacing w:before="40" w:after="0"/>
      <w:outlineLvl w:val="1"/>
    </w:pPr>
    <w:rPr>
      <w:rFonts w:ascii="Times New Roman" w:eastAsia="Times New Roman" w:hAnsi="Times New Roman" w:cs="Times New Roman"/>
      <w:b/>
      <w:sz w:val="28"/>
      <w:szCs w:val="28"/>
    </w:rPr>
  </w:style>
  <w:style w:type="paragraph" w:styleId="Titre3">
    <w:name w:val="heading 3"/>
    <w:basedOn w:val="Normal"/>
    <w:next w:val="Normal"/>
    <w:uiPriority w:val="9"/>
    <w:unhideWhenUsed/>
    <w:qFormat/>
    <w:pPr>
      <w:spacing w:line="240" w:lineRule="auto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3"/>
    </w:pPr>
    <w:rPr>
      <w:i/>
      <w:color w:val="2F5496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4"/>
    </w:pPr>
    <w:rPr>
      <w:color w:val="2F549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au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au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au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au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au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005B6C"/>
  </w:style>
  <w:style w:type="paragraph" w:styleId="NormalWeb">
    <w:name w:val="Normal (Web)"/>
    <w:basedOn w:val="Normal"/>
    <w:uiPriority w:val="99"/>
    <w:semiHidden/>
    <w:unhideWhenUsed/>
    <w:rsid w:val="009D29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361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8</Pages>
  <Words>1139</Words>
  <Characters>6267</Characters>
  <Application>Microsoft Office Word</Application>
  <DocSecurity>0</DocSecurity>
  <Lines>52</Lines>
  <Paragraphs>1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etitia Maroc</dc:creator>
  <cp:lastModifiedBy>Laetitia Maroc</cp:lastModifiedBy>
  <cp:revision>3</cp:revision>
  <dcterms:created xsi:type="dcterms:W3CDTF">2023-12-29T18:16:00Z</dcterms:created>
  <dcterms:modified xsi:type="dcterms:W3CDTF">2023-12-29T19:40:00Z</dcterms:modified>
</cp:coreProperties>
</file>